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C5802" w14:textId="3F2B2B46" w:rsidR="00F838EB" w:rsidRPr="00174671" w:rsidRDefault="008249D6" w:rsidP="4B1792DE">
      <w:pPr>
        <w:pStyle w:val="Heading1"/>
        <w:rPr>
          <w:rFonts w:asciiTheme="minorHAnsi" w:hAnsiTheme="minorHAnsi" w:cs="Arial"/>
        </w:rPr>
      </w:pPr>
      <w:r w:rsidRPr="468CF28E">
        <w:rPr>
          <w:rFonts w:asciiTheme="minorHAnsi" w:hAnsiTheme="minorHAnsi" w:cs="Arial"/>
        </w:rPr>
        <w:t>Scope of Work (SOW)</w:t>
      </w:r>
      <w:r w:rsidR="000E6D73" w:rsidRPr="468CF28E">
        <w:rPr>
          <w:rFonts w:asciiTheme="minorHAnsi" w:hAnsiTheme="minorHAnsi" w:cs="Arial"/>
        </w:rPr>
        <w:t xml:space="preserve"> Agreement</w:t>
      </w:r>
    </w:p>
    <w:p w14:paraId="40E178AE" w14:textId="6EA9669A" w:rsidR="7528906A" w:rsidRDefault="7528906A" w:rsidP="468CF28E">
      <w:r>
        <w:t xml:space="preserve">The goal of this document is to guide an analyst through a SOW meeting with an investigator </w:t>
      </w:r>
      <w:proofErr w:type="gramStart"/>
      <w:r>
        <w:t>in order to</w:t>
      </w:r>
      <w:proofErr w:type="gramEnd"/>
      <w:r>
        <w:t xml:space="preserve"> gather the information needed for a comprehensive SOW. Each section includes questions aimed at collecting information relevant to that section as well as reminders about expectations and timelines. Not every question is relevant to every project, nor is this an exhaustive list. Be sure to review the information provided in the intake form to avoid asking redundant questions or confirm them instead of asking them. This template, especially the Project Deliverables and Investigator Responsibilities sections, were created specifically for our center (the Center for Innovative Design and Analysis; CIDA) and will likely need to be edited to comply with other organizations’ services and policies. </w:t>
      </w:r>
    </w:p>
    <w:p w14:paraId="5DE6E64C" w14:textId="2662FB0C" w:rsidR="0059714E" w:rsidRPr="00174671" w:rsidRDefault="0059714E" w:rsidP="0059714E">
      <w:pPr>
        <w:pStyle w:val="Heading2"/>
        <w:rPr>
          <w:rFonts w:asciiTheme="minorHAnsi" w:hAnsiTheme="minorHAnsi" w:cs="Arial"/>
        </w:rPr>
      </w:pPr>
      <w:r w:rsidRPr="00174671">
        <w:rPr>
          <w:rFonts w:asciiTheme="minorHAnsi" w:hAnsiTheme="minorHAnsi" w:cs="Arial"/>
        </w:rPr>
        <w:t>General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1800"/>
        <w:gridCol w:w="4050"/>
        <w:gridCol w:w="1710"/>
        <w:gridCol w:w="3240"/>
      </w:tblGrid>
      <w:tr w:rsidR="00716912" w:rsidRPr="00174671" w14:paraId="042BC796" w14:textId="77777777" w:rsidTr="468CF28E">
        <w:tc>
          <w:tcPr>
            <w:tcW w:w="1800" w:type="dxa"/>
          </w:tcPr>
          <w:p w14:paraId="4C8A9B03" w14:textId="325660A7" w:rsidR="00716912" w:rsidRPr="00174671" w:rsidRDefault="00716912" w:rsidP="4B1792DE">
            <w:pPr>
              <w:rPr>
                <w:rFonts w:cs="Arial"/>
                <w:b/>
                <w:bCs/>
              </w:rPr>
            </w:pPr>
            <w:r w:rsidRPr="4B1792DE">
              <w:rPr>
                <w:rFonts w:cs="Arial"/>
                <w:b/>
                <w:bCs/>
              </w:rPr>
              <w:t>Investigator</w:t>
            </w:r>
          </w:p>
        </w:tc>
        <w:tc>
          <w:tcPr>
            <w:tcW w:w="4050" w:type="dxa"/>
          </w:tcPr>
          <w:p w14:paraId="7C69ADC2" w14:textId="1B5C18CF" w:rsidR="00716912" w:rsidRPr="00042FC5" w:rsidRDefault="6D5A1166" w:rsidP="468CF28E">
            <w:pPr>
              <w:spacing w:line="259" w:lineRule="auto"/>
              <w:rPr>
                <w:rFonts w:cs="Arial"/>
              </w:rPr>
            </w:pPr>
            <w:r w:rsidRPr="4B1792DE">
              <w:rPr>
                <w:rFonts w:cs="Arial"/>
              </w:rPr>
              <w:t>First Last</w:t>
            </w:r>
            <w:r w:rsidR="003838BE">
              <w:br/>
            </w:r>
            <w:r w:rsidR="4B1792DE" w:rsidRPr="4B1792DE">
              <w:rPr>
                <w:rFonts w:cs="Arial"/>
              </w:rPr>
              <w:t>first.last@university.edu</w:t>
            </w:r>
          </w:p>
        </w:tc>
        <w:tc>
          <w:tcPr>
            <w:tcW w:w="1710" w:type="dxa"/>
          </w:tcPr>
          <w:p w14:paraId="7D3BEC5A" w14:textId="457EF439" w:rsidR="00716912" w:rsidRPr="00042FC5" w:rsidRDefault="1D87A417" w:rsidP="4B1792DE">
            <w:pPr>
              <w:rPr>
                <w:rFonts w:cs="Arial"/>
                <w:b/>
                <w:bCs/>
              </w:rPr>
            </w:pPr>
            <w:r w:rsidRPr="468CF28E">
              <w:rPr>
                <w:rFonts w:cs="Arial"/>
                <w:b/>
                <w:bCs/>
              </w:rPr>
              <w:t>Date</w:t>
            </w:r>
          </w:p>
        </w:tc>
        <w:tc>
          <w:tcPr>
            <w:tcW w:w="3240" w:type="dxa"/>
          </w:tcPr>
          <w:p w14:paraId="7EE722B7" w14:textId="04CB448E" w:rsidR="00716912" w:rsidRPr="00042FC5" w:rsidRDefault="14769AD5" w:rsidP="4B1792DE">
            <w:pPr>
              <w:rPr>
                <w:rFonts w:cs="Arial"/>
              </w:rPr>
            </w:pPr>
            <w:r w:rsidRPr="468CF28E">
              <w:rPr>
                <w:rFonts w:cs="Arial"/>
              </w:rPr>
              <w:t>June 23, 2022</w:t>
            </w:r>
          </w:p>
        </w:tc>
      </w:tr>
      <w:tr w:rsidR="00716912" w:rsidRPr="00174671" w14:paraId="45296343" w14:textId="77777777" w:rsidTr="468CF28E">
        <w:tc>
          <w:tcPr>
            <w:tcW w:w="1800" w:type="dxa"/>
          </w:tcPr>
          <w:p w14:paraId="1E9477C5" w14:textId="1DA453CF" w:rsidR="00716912" w:rsidRPr="00174671" w:rsidRDefault="00716912" w:rsidP="4B1792DE">
            <w:pPr>
              <w:rPr>
                <w:rFonts w:cs="Arial"/>
                <w:b/>
                <w:bCs/>
              </w:rPr>
            </w:pPr>
            <w:r w:rsidRPr="4B1792DE">
              <w:rPr>
                <w:rFonts w:cs="Arial"/>
                <w:b/>
                <w:bCs/>
              </w:rPr>
              <w:t>Project Number</w:t>
            </w:r>
          </w:p>
        </w:tc>
        <w:tc>
          <w:tcPr>
            <w:tcW w:w="4050" w:type="dxa"/>
          </w:tcPr>
          <w:p w14:paraId="40C395D6" w14:textId="682A48AC" w:rsidR="00716912" w:rsidRPr="00042FC5" w:rsidRDefault="00716912" w:rsidP="4B1792DE">
            <w:pPr>
              <w:rPr>
                <w:rFonts w:cs="Arial"/>
              </w:rPr>
            </w:pPr>
          </w:p>
        </w:tc>
        <w:tc>
          <w:tcPr>
            <w:tcW w:w="1710" w:type="dxa"/>
          </w:tcPr>
          <w:p w14:paraId="2A580158" w14:textId="114E7DB5" w:rsidR="00716912" w:rsidRPr="00042FC5" w:rsidRDefault="00716912" w:rsidP="4B1792DE">
            <w:pPr>
              <w:rPr>
                <w:rFonts w:cs="Arial"/>
                <w:b/>
                <w:bCs/>
              </w:rPr>
            </w:pPr>
          </w:p>
        </w:tc>
        <w:tc>
          <w:tcPr>
            <w:tcW w:w="3240" w:type="dxa"/>
          </w:tcPr>
          <w:p w14:paraId="0D385534" w14:textId="77777777" w:rsidR="00716912" w:rsidRPr="00042FC5" w:rsidRDefault="00716912" w:rsidP="4B1792DE">
            <w:pPr>
              <w:rPr>
                <w:rFonts w:cs="Arial"/>
              </w:rPr>
            </w:pPr>
          </w:p>
        </w:tc>
      </w:tr>
      <w:tr w:rsidR="00D42866" w:rsidRPr="00174671" w14:paraId="2B5BDE2A" w14:textId="77777777" w:rsidTr="468CF28E">
        <w:tc>
          <w:tcPr>
            <w:tcW w:w="1800" w:type="dxa"/>
          </w:tcPr>
          <w:p w14:paraId="5FD1E418" w14:textId="358D72CE" w:rsidR="00D42866" w:rsidRPr="00174671" w:rsidRDefault="00D42866" w:rsidP="4B1792DE">
            <w:pPr>
              <w:rPr>
                <w:rFonts w:cs="Arial"/>
                <w:b/>
                <w:bCs/>
              </w:rPr>
            </w:pPr>
            <w:r w:rsidRPr="4B1792DE">
              <w:rPr>
                <w:rFonts w:cs="Arial"/>
                <w:b/>
                <w:bCs/>
              </w:rPr>
              <w:t>Project Title</w:t>
            </w:r>
          </w:p>
        </w:tc>
        <w:tc>
          <w:tcPr>
            <w:tcW w:w="9000" w:type="dxa"/>
            <w:gridSpan w:val="3"/>
          </w:tcPr>
          <w:p w14:paraId="7FE5BBA0" w14:textId="486C9270" w:rsidR="00D42866" w:rsidRPr="00042FC5" w:rsidRDefault="07E8AF94" w:rsidP="4B1792DE">
            <w:pPr>
              <w:rPr>
                <w:rFonts w:cs="Arial"/>
              </w:rPr>
            </w:pPr>
            <w:r w:rsidRPr="468CF28E">
              <w:rPr>
                <w:rFonts w:cs="Arial"/>
              </w:rPr>
              <w:t>Title</w:t>
            </w:r>
          </w:p>
        </w:tc>
      </w:tr>
    </w:tbl>
    <w:p w14:paraId="529060CB" w14:textId="70CF4EF6" w:rsidR="00EE7E31" w:rsidRPr="000B7FC4" w:rsidRDefault="000B7FC4" w:rsidP="4B1792DE">
      <w:pPr>
        <w:pStyle w:val="Heading2"/>
        <w:rPr>
          <w:rFonts w:asciiTheme="minorHAnsi" w:hAnsiTheme="minorHAnsi" w:cs="Arial"/>
          <w:sz w:val="28"/>
          <w:szCs w:val="28"/>
        </w:rPr>
      </w:pPr>
      <w:r w:rsidRPr="4B1792DE">
        <w:rPr>
          <w:rFonts w:asciiTheme="minorHAnsi" w:hAnsiTheme="minorHAnsi" w:cs="Arial"/>
          <w:sz w:val="28"/>
          <w:szCs w:val="28"/>
        </w:rPr>
        <w:t>Project Description</w:t>
      </w:r>
    </w:p>
    <w:p w14:paraId="29131D9D" w14:textId="6DBFB6F9" w:rsidR="000B7FC4" w:rsidRPr="001C4A0F" w:rsidRDefault="000B7FC4" w:rsidP="4B1792DE">
      <w:pPr>
        <w:pStyle w:val="Heading3"/>
      </w:pPr>
      <w:r>
        <w:t>Background</w:t>
      </w:r>
    </w:p>
    <w:p w14:paraId="6EDB66F0" w14:textId="3C34735A" w:rsidR="00727321" w:rsidRPr="001C4A0F" w:rsidRDefault="00727321" w:rsidP="4B1792DE">
      <w:pPr>
        <w:pStyle w:val="ListParagraph"/>
        <w:numPr>
          <w:ilvl w:val="0"/>
          <w:numId w:val="9"/>
        </w:numPr>
      </w:pPr>
      <w:r>
        <w:t>Tell me about your project and analysis needs. What can we help you with?</w:t>
      </w:r>
    </w:p>
    <w:p w14:paraId="77EB5FB1" w14:textId="6FE19DB7" w:rsidR="7528906A" w:rsidRDefault="7528906A" w:rsidP="7528906A">
      <w:pPr>
        <w:pStyle w:val="ListParagraph"/>
        <w:numPr>
          <w:ilvl w:val="0"/>
          <w:numId w:val="9"/>
        </w:numPr>
      </w:pPr>
      <w:r>
        <w:t xml:space="preserve">Do you have funding available for the project? If so, what type? What is your </w:t>
      </w:r>
      <w:bookmarkStart w:id="0" w:name="_Int_ZLKLpy1b"/>
      <w:r>
        <w:t>expected</w:t>
      </w:r>
      <w:bookmarkEnd w:id="0"/>
      <w:r>
        <w:t xml:space="preserve"> budget for statistical analysis?</w:t>
      </w:r>
    </w:p>
    <w:p w14:paraId="73AFEAD6" w14:textId="668FE875" w:rsidR="00E80D9E" w:rsidRPr="001C4A0F" w:rsidRDefault="00E80D9E" w:rsidP="4B1792DE">
      <w:pPr>
        <w:pStyle w:val="ListParagraph"/>
        <w:numPr>
          <w:ilvl w:val="0"/>
          <w:numId w:val="9"/>
        </w:numPr>
      </w:pPr>
      <w:r>
        <w:t>Who else is involved in this paper/project and what are their roles?</w:t>
      </w:r>
    </w:p>
    <w:p w14:paraId="22889A58" w14:textId="6E40DA86" w:rsidR="000B7FC4" w:rsidRPr="001C4A0F" w:rsidRDefault="000B7FC4" w:rsidP="4B1792DE">
      <w:pPr>
        <w:pStyle w:val="Heading3"/>
      </w:pPr>
      <w:r>
        <w:t>Study Design</w:t>
      </w:r>
    </w:p>
    <w:p w14:paraId="5C5ECB47" w14:textId="5D308F2F" w:rsidR="6F2F4C32" w:rsidRDefault="6F2F4C32" w:rsidP="6F2F4C32">
      <w:pPr>
        <w:pStyle w:val="ListParagraph"/>
        <w:numPr>
          <w:ilvl w:val="0"/>
          <w:numId w:val="9"/>
        </w:numPr>
      </w:pPr>
      <w:r>
        <w:t>What study design was used (e.g., RCT, prospective, cohort, case-control)?</w:t>
      </w:r>
    </w:p>
    <w:p w14:paraId="35D548BF" w14:textId="64D0E9E9" w:rsidR="6F2F4C32" w:rsidRDefault="00727321" w:rsidP="468CF28E">
      <w:pPr>
        <w:pStyle w:val="ListParagraph"/>
        <w:numPr>
          <w:ilvl w:val="0"/>
          <w:numId w:val="9"/>
        </w:numPr>
        <w:rPr>
          <w:rFonts w:eastAsiaTheme="minorEastAsia"/>
        </w:rPr>
      </w:pPr>
      <w:r>
        <w:t xml:space="preserve">Do you have a protocol available? If not, please </w:t>
      </w:r>
      <w:bookmarkStart w:id="1" w:name="_Int_ALUbnsEv"/>
      <w:r>
        <w:t>supply</w:t>
      </w:r>
      <w:bookmarkEnd w:id="1"/>
      <w:r>
        <w:t xml:space="preserve"> further details about your study design. </w:t>
      </w:r>
    </w:p>
    <w:p w14:paraId="63890AFE" w14:textId="3E1CDB59" w:rsidR="000B7FC4" w:rsidRPr="001C4A0F" w:rsidRDefault="000B7FC4" w:rsidP="4B1792DE">
      <w:pPr>
        <w:pStyle w:val="Heading3"/>
      </w:pPr>
      <w:r>
        <w:t>Description of the Data</w:t>
      </w:r>
    </w:p>
    <w:p w14:paraId="5D752D28" w14:textId="3105A9CB" w:rsidR="7528906A" w:rsidRDefault="7528906A" w:rsidP="468CF28E">
      <w:pPr>
        <w:pStyle w:val="ListParagraph"/>
        <w:numPr>
          <w:ilvl w:val="0"/>
          <w:numId w:val="10"/>
        </w:numPr>
      </w:pPr>
      <w:r w:rsidRPr="468CF28E">
        <w:rPr>
          <w:rFonts w:cs="Arial"/>
        </w:rPr>
        <w:t>Are your data currently available?</w:t>
      </w:r>
    </w:p>
    <w:p w14:paraId="1E208C19" w14:textId="54D685E8" w:rsidR="7528906A" w:rsidRDefault="7528906A" w:rsidP="468CF28E">
      <w:pPr>
        <w:pStyle w:val="ListParagraph"/>
        <w:numPr>
          <w:ilvl w:val="0"/>
          <w:numId w:val="10"/>
        </w:numPr>
      </w:pPr>
      <w:r w:rsidRPr="468CF28E">
        <w:rPr>
          <w:rFonts w:cs="Arial"/>
        </w:rPr>
        <w:t xml:space="preserve">Where and how </w:t>
      </w:r>
      <w:bookmarkStart w:id="2" w:name="_Int_sRcFlN9p"/>
      <w:r w:rsidRPr="468CF28E">
        <w:rPr>
          <w:rFonts w:cs="Arial"/>
        </w:rPr>
        <w:t>have</w:t>
      </w:r>
      <w:bookmarkEnd w:id="2"/>
      <w:r w:rsidRPr="468CF28E">
        <w:rPr>
          <w:rFonts w:cs="Arial"/>
        </w:rPr>
        <w:t xml:space="preserve"> your data been collected? (</w:t>
      </w:r>
      <w:bookmarkStart w:id="3" w:name="_Int_Y24SieND"/>
      <w:r w:rsidRPr="468CF28E">
        <w:rPr>
          <w:rFonts w:cs="Arial"/>
        </w:rPr>
        <w:t>REDCap (Research Electronic Data Capture)</w:t>
      </w:r>
      <w:bookmarkEnd w:id="3"/>
      <w:r w:rsidRPr="468CF28E">
        <w:rPr>
          <w:rFonts w:cs="Arial"/>
        </w:rPr>
        <w:t xml:space="preserve">, paper charts, Excel, </w:t>
      </w:r>
      <w:bookmarkStart w:id="4" w:name="_Int_JyJh87yx"/>
      <w:r w:rsidRPr="468CF28E">
        <w:rPr>
          <w:rFonts w:cs="Arial"/>
        </w:rPr>
        <w:t>EHR (Electronic Health Records)</w:t>
      </w:r>
      <w:bookmarkEnd w:id="4"/>
      <w:r w:rsidRPr="468CF28E">
        <w:rPr>
          <w:rFonts w:cs="Arial"/>
        </w:rPr>
        <w:t>, claims, other)</w:t>
      </w:r>
    </w:p>
    <w:p w14:paraId="072C39EC" w14:textId="2047A6BD" w:rsidR="00824382" w:rsidRPr="001C4A0F" w:rsidRDefault="00CB298C" w:rsidP="4B1792DE">
      <w:pPr>
        <w:pStyle w:val="ListParagraph"/>
        <w:numPr>
          <w:ilvl w:val="0"/>
          <w:numId w:val="10"/>
        </w:numPr>
        <w:rPr>
          <w:rFonts w:cs="Arial"/>
        </w:rPr>
      </w:pPr>
      <w:r w:rsidRPr="468CF28E">
        <w:rPr>
          <w:rFonts w:cs="Arial"/>
        </w:rPr>
        <w:t xml:space="preserve">Describe your data </w:t>
      </w:r>
      <w:r w:rsidR="00E25F1F" w:rsidRPr="468CF28E">
        <w:rPr>
          <w:rFonts w:cs="Arial"/>
        </w:rPr>
        <w:t>(screen share when possible)</w:t>
      </w:r>
    </w:p>
    <w:p w14:paraId="03DFC4D4" w14:textId="7EB0C8BF" w:rsidR="468CF28E" w:rsidRDefault="468CF28E" w:rsidP="468CF28E">
      <w:pPr>
        <w:pStyle w:val="ListParagraph"/>
        <w:numPr>
          <w:ilvl w:val="1"/>
          <w:numId w:val="10"/>
        </w:numPr>
      </w:pPr>
      <w:r w:rsidRPr="468CF28E">
        <w:rPr>
          <w:rFonts w:cs="Arial"/>
        </w:rPr>
        <w:t>How many tables/data sets?</w:t>
      </w:r>
    </w:p>
    <w:p w14:paraId="3671A817" w14:textId="1B179362" w:rsidR="7528906A" w:rsidRDefault="7528906A" w:rsidP="468CF28E">
      <w:pPr>
        <w:pStyle w:val="ListParagraph"/>
        <w:numPr>
          <w:ilvl w:val="2"/>
          <w:numId w:val="10"/>
        </w:numPr>
        <w:rPr>
          <w:rFonts w:eastAsiaTheme="minorEastAsia"/>
        </w:rPr>
      </w:pPr>
      <w:r w:rsidRPr="468CF28E">
        <w:rPr>
          <w:rFonts w:cs="Arial"/>
        </w:rPr>
        <w:t>If there is more than one dataset, how are they connected/related to each other?</w:t>
      </w:r>
    </w:p>
    <w:p w14:paraId="62374FD2" w14:textId="0A8D8D10" w:rsidR="00AE0BD2" w:rsidRPr="001C4A0F" w:rsidRDefault="00AE0BD2" w:rsidP="4B1792DE">
      <w:pPr>
        <w:pStyle w:val="ListParagraph"/>
        <w:numPr>
          <w:ilvl w:val="1"/>
          <w:numId w:val="10"/>
        </w:numPr>
        <w:rPr>
          <w:rFonts w:cs="Arial"/>
        </w:rPr>
      </w:pPr>
      <w:r w:rsidRPr="468CF28E">
        <w:rPr>
          <w:rFonts w:cs="Arial"/>
        </w:rPr>
        <w:t xml:space="preserve">How many rows? </w:t>
      </w:r>
    </w:p>
    <w:p w14:paraId="73695489" w14:textId="21275C88" w:rsidR="00AE0BD2" w:rsidRPr="001C4A0F" w:rsidRDefault="00AE0BD2" w:rsidP="4B1792DE">
      <w:pPr>
        <w:pStyle w:val="ListParagraph"/>
        <w:numPr>
          <w:ilvl w:val="1"/>
          <w:numId w:val="10"/>
        </w:numPr>
        <w:rPr>
          <w:rFonts w:cs="Arial"/>
        </w:rPr>
      </w:pPr>
      <w:r w:rsidRPr="468CF28E">
        <w:rPr>
          <w:rFonts w:cs="Arial"/>
        </w:rPr>
        <w:t>How many columns/variables?</w:t>
      </w:r>
    </w:p>
    <w:p w14:paraId="7E1585C0" w14:textId="47059FCC" w:rsidR="00AE0BD2" w:rsidRPr="001C4A0F" w:rsidRDefault="009A3340" w:rsidP="4B1792DE">
      <w:pPr>
        <w:pStyle w:val="ListParagraph"/>
        <w:numPr>
          <w:ilvl w:val="1"/>
          <w:numId w:val="10"/>
        </w:numPr>
        <w:rPr>
          <w:rFonts w:cs="Arial"/>
        </w:rPr>
      </w:pPr>
      <w:r w:rsidRPr="468CF28E">
        <w:rPr>
          <w:rFonts w:cs="Arial"/>
        </w:rPr>
        <w:t>Which variables are relevant for analysis? What type of data are they (numerical, categorical)?</w:t>
      </w:r>
    </w:p>
    <w:p w14:paraId="3DD01E8A" w14:textId="4B4B4A61" w:rsidR="009A3340" w:rsidRPr="001C4A0F" w:rsidRDefault="009A3340" w:rsidP="4B1792DE">
      <w:pPr>
        <w:pStyle w:val="ListParagraph"/>
        <w:numPr>
          <w:ilvl w:val="1"/>
          <w:numId w:val="10"/>
        </w:numPr>
        <w:rPr>
          <w:rFonts w:cs="Arial"/>
        </w:rPr>
      </w:pPr>
      <w:r w:rsidRPr="468CF28E">
        <w:rPr>
          <w:rFonts w:cs="Arial"/>
        </w:rPr>
        <w:t>Which variables measure your outcome(s), and which measure other explanatory variables?</w:t>
      </w:r>
    </w:p>
    <w:p w14:paraId="516FB70E" w14:textId="422D59CF" w:rsidR="009A3340" w:rsidRPr="001C4A0F" w:rsidRDefault="00BA1932" w:rsidP="4B1792DE">
      <w:pPr>
        <w:pStyle w:val="ListParagraph"/>
        <w:numPr>
          <w:ilvl w:val="1"/>
          <w:numId w:val="10"/>
        </w:numPr>
        <w:rPr>
          <w:rFonts w:cs="Arial"/>
        </w:rPr>
      </w:pPr>
      <w:r w:rsidRPr="468CF28E">
        <w:rPr>
          <w:rFonts w:cs="Arial"/>
        </w:rPr>
        <w:t xml:space="preserve">Are there scores included in your data? Are these scores </w:t>
      </w:r>
      <w:bookmarkStart w:id="5" w:name="_Int_4j91LLtm"/>
      <w:r w:rsidRPr="468CF28E">
        <w:rPr>
          <w:rFonts w:cs="Arial"/>
        </w:rPr>
        <w:t>validated</w:t>
      </w:r>
      <w:bookmarkEnd w:id="5"/>
      <w:r w:rsidRPr="468CF28E">
        <w:rPr>
          <w:rFonts w:cs="Arial"/>
        </w:rPr>
        <w:t xml:space="preserve">? Have they already been calculated, or do they need to be calculated? If they need to be calculated, do you have the </w:t>
      </w:r>
      <w:r w:rsidR="00E03B2F" w:rsidRPr="468CF28E">
        <w:rPr>
          <w:rFonts w:cs="Arial"/>
        </w:rPr>
        <w:t>scoring?</w:t>
      </w:r>
    </w:p>
    <w:p w14:paraId="0F20529D" w14:textId="206225A3" w:rsidR="001146D1" w:rsidRPr="001C4A0F" w:rsidRDefault="001146D1" w:rsidP="4B1792DE">
      <w:pPr>
        <w:pStyle w:val="ListParagraph"/>
        <w:numPr>
          <w:ilvl w:val="1"/>
          <w:numId w:val="10"/>
        </w:numPr>
        <w:rPr>
          <w:rFonts w:cs="Arial"/>
        </w:rPr>
      </w:pPr>
      <w:r w:rsidRPr="468CF28E">
        <w:rPr>
          <w:rFonts w:cs="Arial"/>
        </w:rPr>
        <w:lastRenderedPageBreak/>
        <w:t xml:space="preserve">Are observations independent? </w:t>
      </w:r>
      <w:r w:rsidR="004134C1" w:rsidRPr="468CF28E">
        <w:rPr>
          <w:rFonts w:cs="Arial"/>
        </w:rPr>
        <w:t xml:space="preserve">If not, can you describe the data dependence (e.g., clustered, repeated measures)? </w:t>
      </w:r>
    </w:p>
    <w:p w14:paraId="332C7430" w14:textId="7FFF6C28" w:rsidR="7528906A" w:rsidRDefault="7528906A" w:rsidP="7528906A">
      <w:pPr>
        <w:pStyle w:val="ListParagraph"/>
        <w:numPr>
          <w:ilvl w:val="0"/>
          <w:numId w:val="10"/>
        </w:numPr>
      </w:pPr>
      <w:r w:rsidRPr="468CF28E">
        <w:rPr>
          <w:rFonts w:cs="Arial"/>
        </w:rPr>
        <w:t xml:space="preserve">Where and in what format </w:t>
      </w:r>
      <w:bookmarkStart w:id="6" w:name="_Int_AfJX8N8O"/>
      <w:r w:rsidRPr="468CF28E">
        <w:rPr>
          <w:rFonts w:cs="Arial"/>
        </w:rPr>
        <w:t>are</w:t>
      </w:r>
      <w:bookmarkEnd w:id="6"/>
      <w:r w:rsidRPr="468CF28E">
        <w:rPr>
          <w:rFonts w:cs="Arial"/>
        </w:rPr>
        <w:t xml:space="preserve"> the data currently stored? Discuss a plan to deliver the data.</w:t>
      </w:r>
    </w:p>
    <w:p w14:paraId="68E41C04" w14:textId="2C4CAF0B" w:rsidR="00E03B2F" w:rsidRPr="001C4A0F" w:rsidRDefault="00E03B2F" w:rsidP="4B1792DE">
      <w:pPr>
        <w:pStyle w:val="ListParagraph"/>
        <w:numPr>
          <w:ilvl w:val="0"/>
          <w:numId w:val="10"/>
        </w:numPr>
        <w:rPr>
          <w:rFonts w:cs="Arial"/>
        </w:rPr>
      </w:pPr>
      <w:r w:rsidRPr="468CF28E">
        <w:rPr>
          <w:rFonts w:cs="Arial"/>
        </w:rPr>
        <w:t>Have you worked with these data before?</w:t>
      </w:r>
    </w:p>
    <w:p w14:paraId="14E407F9" w14:textId="61BFD879" w:rsidR="00E03B2F" w:rsidRPr="001C4A0F" w:rsidRDefault="00C14FD1" w:rsidP="4B1792DE">
      <w:pPr>
        <w:pStyle w:val="ListParagraph"/>
        <w:numPr>
          <w:ilvl w:val="0"/>
          <w:numId w:val="10"/>
        </w:numPr>
        <w:rPr>
          <w:rFonts w:cs="Arial"/>
        </w:rPr>
      </w:pPr>
      <w:r w:rsidRPr="468CF28E">
        <w:rPr>
          <w:rFonts w:cs="Arial"/>
        </w:rPr>
        <w:t>Are there any restrictions on handling the</w:t>
      </w:r>
      <w:r w:rsidR="000135EA" w:rsidRPr="468CF28E">
        <w:rPr>
          <w:rFonts w:cs="Arial"/>
        </w:rPr>
        <w:t>se</w:t>
      </w:r>
      <w:r w:rsidRPr="468CF28E">
        <w:rPr>
          <w:rFonts w:cs="Arial"/>
        </w:rPr>
        <w:t xml:space="preserve"> data? Do the</w:t>
      </w:r>
      <w:r w:rsidR="000135EA" w:rsidRPr="468CF28E">
        <w:rPr>
          <w:rFonts w:cs="Arial"/>
        </w:rPr>
        <w:t>se</w:t>
      </w:r>
      <w:r w:rsidRPr="468CF28E">
        <w:rPr>
          <w:rFonts w:cs="Arial"/>
        </w:rPr>
        <w:t xml:space="preserve"> data need to remain on a specific server? If applicable, do you have computational resources for the analyst?</w:t>
      </w:r>
    </w:p>
    <w:p w14:paraId="06EB85C9" w14:textId="19EE3767" w:rsidR="001146D1" w:rsidRPr="001C4A0F" w:rsidRDefault="001146D1" w:rsidP="4B1792DE">
      <w:pPr>
        <w:pStyle w:val="ListParagraph"/>
        <w:numPr>
          <w:ilvl w:val="0"/>
          <w:numId w:val="10"/>
        </w:numPr>
        <w:rPr>
          <w:rFonts w:cs="Arial"/>
        </w:rPr>
      </w:pPr>
      <w:r w:rsidRPr="468CF28E">
        <w:rPr>
          <w:rFonts w:cs="Arial"/>
        </w:rPr>
        <w:t xml:space="preserve">Is there a point person for answering questions </w:t>
      </w:r>
      <w:bookmarkStart w:id="7" w:name="_Int_88PRafHN"/>
      <w:r w:rsidRPr="468CF28E">
        <w:rPr>
          <w:rFonts w:cs="Arial"/>
        </w:rPr>
        <w:t>about</w:t>
      </w:r>
      <w:bookmarkEnd w:id="7"/>
      <w:r w:rsidRPr="468CF28E">
        <w:rPr>
          <w:rFonts w:cs="Arial"/>
        </w:rPr>
        <w:t xml:space="preserve"> the data promptly?</w:t>
      </w:r>
    </w:p>
    <w:p w14:paraId="7C8FBD5F" w14:textId="07761562" w:rsidR="00A62804" w:rsidRDefault="00A62804" w:rsidP="4B1792DE">
      <w:pPr>
        <w:pStyle w:val="ListParagraph"/>
        <w:numPr>
          <w:ilvl w:val="0"/>
          <w:numId w:val="10"/>
        </w:numPr>
        <w:rPr>
          <w:rFonts w:cs="Arial"/>
        </w:rPr>
      </w:pPr>
      <w:r w:rsidRPr="468CF28E">
        <w:rPr>
          <w:rFonts w:cs="Arial"/>
        </w:rPr>
        <w:t xml:space="preserve">Is there a data dictionary </w:t>
      </w:r>
      <w:r w:rsidR="00FB5F66" w:rsidRPr="468CF28E">
        <w:rPr>
          <w:rFonts w:cs="Arial"/>
        </w:rPr>
        <w:t xml:space="preserve">available? </w:t>
      </w:r>
    </w:p>
    <w:p w14:paraId="45593381" w14:textId="4A1478FE" w:rsidR="00017D44" w:rsidRDefault="00017D44" w:rsidP="468CF28E">
      <w:pPr>
        <w:pStyle w:val="ListParagraph"/>
        <w:numPr>
          <w:ilvl w:val="0"/>
          <w:numId w:val="10"/>
        </w:numPr>
        <w:rPr>
          <w:rFonts w:eastAsiaTheme="minorEastAsia"/>
        </w:rPr>
      </w:pPr>
      <w:r w:rsidRPr="468CF28E">
        <w:rPr>
          <w:rFonts w:cs="Arial"/>
        </w:rPr>
        <w:t>What are the data management needs for this project?</w:t>
      </w:r>
    </w:p>
    <w:p w14:paraId="0E019FC6" w14:textId="75606971" w:rsidR="00017D44" w:rsidRDefault="00E25F1F" w:rsidP="4B1792DE">
      <w:pPr>
        <w:pStyle w:val="ListParagraph"/>
        <w:numPr>
          <w:ilvl w:val="1"/>
          <w:numId w:val="10"/>
        </w:numPr>
        <w:rPr>
          <w:rFonts w:cs="Arial"/>
        </w:rPr>
      </w:pPr>
      <w:r w:rsidRPr="468CF28E">
        <w:rPr>
          <w:rFonts w:cs="Arial"/>
        </w:rPr>
        <w:t>Number of files</w:t>
      </w:r>
    </w:p>
    <w:p w14:paraId="0EB9FED4" w14:textId="405E948F" w:rsidR="00E25F1F" w:rsidRPr="001C4A0F" w:rsidRDefault="00DD18E8" w:rsidP="4B1792DE">
      <w:pPr>
        <w:pStyle w:val="ListParagraph"/>
        <w:numPr>
          <w:ilvl w:val="1"/>
          <w:numId w:val="10"/>
        </w:numPr>
        <w:rPr>
          <w:rFonts w:cs="Arial"/>
        </w:rPr>
      </w:pPr>
      <w:r w:rsidRPr="468CF28E">
        <w:rPr>
          <w:rFonts w:cs="Arial"/>
        </w:rPr>
        <w:t>Have any data quality checks been done?</w:t>
      </w:r>
    </w:p>
    <w:p w14:paraId="656578E2" w14:textId="7AF8E5E5" w:rsidR="4B1792DE" w:rsidRDefault="4B1792DE" w:rsidP="468CF28E">
      <w:pPr>
        <w:pStyle w:val="ListParagraph"/>
        <w:numPr>
          <w:ilvl w:val="1"/>
          <w:numId w:val="10"/>
        </w:numPr>
        <w:rPr>
          <w:rFonts w:eastAsiaTheme="minorEastAsia"/>
        </w:rPr>
      </w:pPr>
      <w:r w:rsidRPr="468CF28E">
        <w:rPr>
          <w:rFonts w:cs="Arial"/>
        </w:rPr>
        <w:t>Note – if we receive the data and data management needs are more in depth than expected, this will result in an increase in the scope/cost of the project.</w:t>
      </w:r>
    </w:p>
    <w:p w14:paraId="44109D48" w14:textId="77777777" w:rsidR="000B7FC4" w:rsidRPr="001C4A0F" w:rsidRDefault="000B7FC4" w:rsidP="4B1792DE">
      <w:pPr>
        <w:pStyle w:val="Heading3"/>
      </w:pPr>
      <w:r>
        <w:t>Anticipated Sample Size / Study Population</w:t>
      </w:r>
    </w:p>
    <w:p w14:paraId="13F1F354" w14:textId="50B211D1" w:rsidR="000B7FC4" w:rsidRPr="001C4A0F" w:rsidRDefault="00E93DE6" w:rsidP="4B1792DE">
      <w:pPr>
        <w:pStyle w:val="ListParagraph"/>
        <w:numPr>
          <w:ilvl w:val="0"/>
          <w:numId w:val="10"/>
        </w:numPr>
        <w:rPr>
          <w:rFonts w:cs="Arial"/>
        </w:rPr>
      </w:pPr>
      <w:r w:rsidRPr="468CF28E">
        <w:rPr>
          <w:rFonts w:cs="Arial"/>
        </w:rPr>
        <w:t xml:space="preserve">If you’ve already collected your data, </w:t>
      </w:r>
      <w:r w:rsidR="006A6CB2" w:rsidRPr="468CF28E">
        <w:rPr>
          <w:rFonts w:cs="Arial"/>
        </w:rPr>
        <w:t>how many subjects/observations do you have? Observations per subject?</w:t>
      </w:r>
    </w:p>
    <w:p w14:paraId="0E9D79D9" w14:textId="1C7AE238" w:rsidR="006A6CB2" w:rsidRPr="001C4A0F" w:rsidRDefault="006A6CB2" w:rsidP="4B1792DE">
      <w:pPr>
        <w:pStyle w:val="ListParagraph"/>
        <w:numPr>
          <w:ilvl w:val="0"/>
          <w:numId w:val="10"/>
        </w:numPr>
        <w:rPr>
          <w:rFonts w:cs="Arial"/>
        </w:rPr>
      </w:pPr>
      <w:r w:rsidRPr="468CF28E">
        <w:rPr>
          <w:rFonts w:cs="Arial"/>
        </w:rPr>
        <w:t>If you haven’t already collected your data, how many subjects</w:t>
      </w:r>
      <w:r w:rsidR="00AE0BD2" w:rsidRPr="468CF28E">
        <w:rPr>
          <w:rFonts w:cs="Arial"/>
        </w:rPr>
        <w:t>/observations</w:t>
      </w:r>
      <w:r w:rsidRPr="468CF28E">
        <w:rPr>
          <w:rFonts w:cs="Arial"/>
        </w:rPr>
        <w:t xml:space="preserve"> do you expect to have? </w:t>
      </w:r>
    </w:p>
    <w:p w14:paraId="4A7FC05F" w14:textId="77777777" w:rsidR="000B7FC4" w:rsidRPr="001C4A0F" w:rsidRDefault="000B7FC4" w:rsidP="4B1792DE">
      <w:pPr>
        <w:pStyle w:val="Heading3"/>
      </w:pPr>
      <w:r>
        <w:t>Hypothesis</w:t>
      </w:r>
    </w:p>
    <w:p w14:paraId="668BF730" w14:textId="05DEE7B5" w:rsidR="00727321" w:rsidRPr="001C4A0F" w:rsidRDefault="00727321" w:rsidP="4B1792DE">
      <w:pPr>
        <w:pStyle w:val="ListParagraph"/>
        <w:numPr>
          <w:ilvl w:val="0"/>
          <w:numId w:val="9"/>
        </w:numPr>
      </w:pPr>
      <w:r>
        <w:t>What are the aims of your research?</w:t>
      </w:r>
    </w:p>
    <w:p w14:paraId="0C07C98B" w14:textId="10C4D9D9" w:rsidR="4B1792DE" w:rsidRDefault="4B1792DE" w:rsidP="468CF28E">
      <w:pPr>
        <w:pStyle w:val="ListParagraph"/>
        <w:numPr>
          <w:ilvl w:val="1"/>
          <w:numId w:val="9"/>
        </w:numPr>
      </w:pPr>
      <w:r>
        <w:t xml:space="preserve">Note: If the aims are not well-defined, consider whether a study-design-focused scope of work or hourly consulting is more appropriate. </w:t>
      </w:r>
    </w:p>
    <w:p w14:paraId="2296CEE5" w14:textId="43A8AEEC" w:rsidR="00727321" w:rsidRPr="001C4A0F" w:rsidRDefault="00727321" w:rsidP="4B1792DE">
      <w:pPr>
        <w:pStyle w:val="ListParagraph"/>
        <w:numPr>
          <w:ilvl w:val="0"/>
          <w:numId w:val="9"/>
        </w:numPr>
      </w:pPr>
      <w:r>
        <w:t>What are you hoping to show in your results?</w:t>
      </w:r>
    </w:p>
    <w:p w14:paraId="394B5D3E" w14:textId="1651782F" w:rsidR="00727321" w:rsidRDefault="00727321" w:rsidP="4B1792DE">
      <w:pPr>
        <w:pStyle w:val="ListParagraph"/>
        <w:numPr>
          <w:ilvl w:val="0"/>
          <w:numId w:val="9"/>
        </w:numPr>
        <w:rPr>
          <w:rFonts w:eastAsiaTheme="minorEastAsia"/>
        </w:rPr>
      </w:pPr>
      <w:r>
        <w:t xml:space="preserve">What is the intended </w:t>
      </w:r>
      <w:proofErr w:type="gramStart"/>
      <w:r>
        <w:t>end product</w:t>
      </w:r>
      <w:proofErr w:type="gramEnd"/>
      <w:r>
        <w:t xml:space="preserve"> of your project (e.g., manuscript, abstract, poster)?</w:t>
      </w:r>
    </w:p>
    <w:p w14:paraId="3E4E3C80" w14:textId="016E13B9" w:rsidR="4B1792DE" w:rsidRDefault="4B1792DE" w:rsidP="6F2F4C32">
      <w:pPr>
        <w:pStyle w:val="ListParagraph"/>
        <w:numPr>
          <w:ilvl w:val="0"/>
          <w:numId w:val="9"/>
        </w:numPr>
        <w:rPr>
          <w:rFonts w:eastAsiaTheme="minorEastAsia"/>
        </w:rPr>
      </w:pPr>
      <w:r>
        <w:t>If we do not find the effect(s) you are hoping to see, or if the results run counter to your current expectations, what would be your preferred course of action? (Submit anyway, abstract instead, investigate different analyses/outcomes understanding that this will involve a new SOW, discard the project, other)</w:t>
      </w:r>
    </w:p>
    <w:p w14:paraId="01E1E354" w14:textId="549AD43F" w:rsidR="6F2F4C32" w:rsidRDefault="6F2F4C32" w:rsidP="468CF28E">
      <w:pPr>
        <w:pStyle w:val="Heading3"/>
      </w:pPr>
      <w:r>
        <w:t xml:space="preserve">Further Project Details </w:t>
      </w:r>
    </w:p>
    <w:p w14:paraId="14C8ADB0" w14:textId="1201963F" w:rsidR="4B1792DE" w:rsidRDefault="4B1792DE" w:rsidP="4B1792DE">
      <w:pPr>
        <w:pStyle w:val="ListParagraph"/>
        <w:numPr>
          <w:ilvl w:val="0"/>
          <w:numId w:val="9"/>
        </w:numPr>
      </w:pPr>
      <w:r>
        <w:t xml:space="preserve">Will the project deliverables below be sufficient for your needs? </w:t>
      </w:r>
    </w:p>
    <w:p w14:paraId="6D51E353" w14:textId="16867A07" w:rsidR="4B1792DE" w:rsidRDefault="4B1792DE" w:rsidP="4B1792DE">
      <w:pPr>
        <w:pStyle w:val="ListParagraph"/>
        <w:numPr>
          <w:ilvl w:val="0"/>
          <w:numId w:val="9"/>
        </w:numPr>
        <w:rPr>
          <w:rFonts w:eastAsiaTheme="minorEastAsia"/>
        </w:rPr>
      </w:pPr>
      <w:r>
        <w:t>What is a good timeline for these deliverables?</w:t>
      </w:r>
    </w:p>
    <w:p w14:paraId="0D4C61FD" w14:textId="590BF54D" w:rsidR="4B1792DE" w:rsidRDefault="4B1792DE" w:rsidP="4B1792DE">
      <w:pPr>
        <w:pStyle w:val="ListParagraph"/>
        <w:numPr>
          <w:ilvl w:val="0"/>
          <w:numId w:val="9"/>
        </w:numPr>
        <w:rPr>
          <w:rFonts w:eastAsiaTheme="minorEastAsia"/>
        </w:rPr>
      </w:pPr>
      <w:r>
        <w:t>Are there any deadlines that we should be aware of (even if we can’t meet them)? Reminder that communication lags/delays in data delivery may affect this timeline.</w:t>
      </w:r>
    </w:p>
    <w:p w14:paraId="1C26F7F2" w14:textId="44A8E008" w:rsidR="002B4E35" w:rsidRPr="00727321" w:rsidRDefault="4B1792DE" w:rsidP="468CF28E">
      <w:pPr>
        <w:pStyle w:val="ListParagraph"/>
        <w:numPr>
          <w:ilvl w:val="0"/>
          <w:numId w:val="9"/>
        </w:numPr>
        <w:rPr>
          <w:rFonts w:eastAsiaTheme="minorEastAsia"/>
        </w:rPr>
      </w:pPr>
      <w:r>
        <w:t>Our expectations include authorship, reasonable communication times, and agreement to the parameters (including limitations) of this SOW.</w:t>
      </w:r>
    </w:p>
    <w:p w14:paraId="65733F18" w14:textId="086894E6" w:rsidR="000B7FC4" w:rsidRPr="00C01095" w:rsidRDefault="00E011C9" w:rsidP="000B7FC4">
      <w:pPr>
        <w:pStyle w:val="Heading2"/>
        <w:rPr>
          <w:rFonts w:asciiTheme="minorHAnsi" w:hAnsiTheme="minorHAnsi" w:cs="Arial"/>
          <w:sz w:val="28"/>
        </w:rPr>
      </w:pPr>
      <w:r w:rsidRPr="4B1792DE">
        <w:rPr>
          <w:rFonts w:asciiTheme="minorHAnsi" w:hAnsiTheme="minorHAnsi" w:cs="Arial"/>
          <w:sz w:val="28"/>
          <w:szCs w:val="28"/>
        </w:rPr>
        <w:t>Project Deliverables</w:t>
      </w:r>
    </w:p>
    <w:p w14:paraId="09C7067D" w14:textId="22F3C5EE" w:rsidR="00225ABF" w:rsidRDefault="00E011C9" w:rsidP="4B1792DE">
      <w:pPr>
        <w:pStyle w:val="ListParagraph"/>
        <w:numPr>
          <w:ilvl w:val="0"/>
          <w:numId w:val="7"/>
        </w:numPr>
        <w:spacing w:before="120" w:after="120"/>
        <w:ind w:left="360"/>
        <w:rPr>
          <w:rFonts w:cs="Arial"/>
          <w:sz w:val="20"/>
          <w:szCs w:val="20"/>
        </w:rPr>
      </w:pPr>
      <w:r w:rsidRPr="468CF28E">
        <w:rPr>
          <w:rFonts w:cs="Arial"/>
          <w:b/>
          <w:bCs/>
        </w:rPr>
        <w:t>Exploratory Analysis Report</w:t>
      </w:r>
      <w:r>
        <w:br/>
      </w:r>
      <w:r w:rsidRPr="468CF28E">
        <w:rPr>
          <w:rFonts w:cs="Arial"/>
          <w:sz w:val="20"/>
          <w:szCs w:val="20"/>
        </w:rPr>
        <w:t xml:space="preserve">Following the project kickoff meeting, the analyst(s) will establish a draft analysis plan, create preliminary analysis dataset, create 1-2 descriptive statistics tables (Table 1 type tables in AMA format), produce graphics where applicable (up to 4), conduct exploratory analyses (e.g., run univariate models), and create 1-2 tables describing results. The Exploratory Analysis Report includes a brief section on the data (e.g., defining any variables for creation, subjects excluded and why, and other data </w:t>
      </w:r>
      <w:r w:rsidRPr="468CF28E">
        <w:rPr>
          <w:rFonts w:cs="Arial"/>
          <w:sz w:val="20"/>
          <w:szCs w:val="20"/>
        </w:rPr>
        <w:lastRenderedPageBreak/>
        <w:t xml:space="preserve">manipulations needed for the analysis dataset), a draft analysis plan, and results of this preliminary analyses including the Tables and Figures. We require an in-person or zoom meeting to discuss these results and </w:t>
      </w:r>
      <w:bookmarkStart w:id="8" w:name="_Int_p3txcvDq"/>
      <w:r w:rsidRPr="468CF28E">
        <w:rPr>
          <w:rFonts w:cs="Arial"/>
          <w:sz w:val="20"/>
          <w:szCs w:val="20"/>
        </w:rPr>
        <w:t>finish</w:t>
      </w:r>
      <w:bookmarkEnd w:id="8"/>
      <w:r w:rsidRPr="468CF28E">
        <w:rPr>
          <w:rFonts w:cs="Arial"/>
          <w:sz w:val="20"/>
          <w:szCs w:val="20"/>
        </w:rPr>
        <w:t xml:space="preserve"> the analysis plan.</w:t>
      </w:r>
    </w:p>
    <w:p w14:paraId="74D48F38" w14:textId="1DCB1E07" w:rsidR="00225ABF" w:rsidRDefault="00E011C9" w:rsidP="4B1792DE">
      <w:pPr>
        <w:pStyle w:val="ListParagraph"/>
        <w:numPr>
          <w:ilvl w:val="0"/>
          <w:numId w:val="7"/>
        </w:numPr>
        <w:spacing w:before="120" w:after="120"/>
        <w:ind w:left="360"/>
        <w:rPr>
          <w:rFonts w:cs="Arial"/>
          <w:sz w:val="20"/>
          <w:szCs w:val="20"/>
        </w:rPr>
      </w:pPr>
      <w:r w:rsidRPr="468CF28E">
        <w:rPr>
          <w:rFonts w:cs="Arial"/>
          <w:b/>
          <w:bCs/>
        </w:rPr>
        <w:t xml:space="preserve">Comprehensive Analysis Report </w:t>
      </w:r>
      <w:r>
        <w:br/>
      </w:r>
      <w:r w:rsidRPr="468CF28E">
        <w:rPr>
          <w:rFonts w:cs="Arial"/>
          <w:sz w:val="20"/>
          <w:szCs w:val="20"/>
        </w:rPr>
        <w:t>A final analysis dataset will be updated per any changes discussed during review of the exploratory report, and descriptive tables will be updated accordingly.  Comprehensive analysis will be conducted according to the finalized analysis plan, and the analyst(s) will populate the 1-2 results tables, create up to 4 near publication quality graphs and update the analysis report. The Comprehensive Analysis Report includes an introduction, brief section on data, statistical methods section, and results section including Tables and Figures. We require an in-person or zoom meeting to discuss these results.</w:t>
      </w:r>
    </w:p>
    <w:p w14:paraId="76F9FF55" w14:textId="1E2B2C69" w:rsidR="00225ABF" w:rsidRPr="00225ABF" w:rsidRDefault="0078224F" w:rsidP="4B1792DE">
      <w:pPr>
        <w:pStyle w:val="ListParagraph"/>
        <w:numPr>
          <w:ilvl w:val="0"/>
          <w:numId w:val="7"/>
        </w:numPr>
        <w:spacing w:before="120" w:after="120"/>
        <w:ind w:left="360"/>
        <w:rPr>
          <w:rFonts w:cs="Arial"/>
          <w:b/>
          <w:bCs/>
        </w:rPr>
      </w:pPr>
      <w:r w:rsidRPr="468CF28E">
        <w:rPr>
          <w:rFonts w:cs="Arial"/>
          <w:b/>
          <w:bCs/>
        </w:rPr>
        <w:t>Comprehensive Analysis Report Revisions</w:t>
      </w:r>
      <w:r>
        <w:br/>
      </w:r>
      <w:r w:rsidRPr="468CF28E">
        <w:rPr>
          <w:rFonts w:cs="Arial"/>
          <w:sz w:val="20"/>
          <w:szCs w:val="20"/>
        </w:rPr>
        <w:t xml:space="preserve">The analyst(s) will </w:t>
      </w:r>
      <w:bookmarkStart w:id="9" w:name="_Int_nca7kgsn"/>
      <w:r w:rsidRPr="468CF28E">
        <w:rPr>
          <w:rFonts w:cs="Arial"/>
          <w:sz w:val="20"/>
          <w:szCs w:val="20"/>
        </w:rPr>
        <w:t>supply</w:t>
      </w:r>
      <w:bookmarkEnd w:id="9"/>
      <w:r w:rsidRPr="468CF28E">
        <w:rPr>
          <w:rFonts w:cs="Arial"/>
          <w:sz w:val="20"/>
          <w:szCs w:val="20"/>
        </w:rPr>
        <w:t xml:space="preserve"> one update to the Comprehensive Analysis Report as needed to address points of clarification and small additional questions; these updates will be discussed during the review of the Comprehensive Analysis Report</w:t>
      </w:r>
      <w:bookmarkStart w:id="10" w:name="_Int_B92wbqEW"/>
      <w:r w:rsidRPr="468CF28E">
        <w:rPr>
          <w:rFonts w:cs="Arial"/>
          <w:sz w:val="20"/>
          <w:szCs w:val="20"/>
        </w:rPr>
        <w:t xml:space="preserve">. </w:t>
      </w:r>
      <w:bookmarkEnd w:id="10"/>
      <w:r w:rsidRPr="468CF28E">
        <w:rPr>
          <w:rFonts w:cs="Arial"/>
          <w:sz w:val="20"/>
          <w:szCs w:val="20"/>
        </w:rPr>
        <w:t xml:space="preserve">Please note that </w:t>
      </w:r>
      <w:bookmarkStart w:id="11" w:name="_Int_L5rDeOGV"/>
      <w:r w:rsidRPr="468CF28E">
        <w:rPr>
          <w:rFonts w:cs="Arial"/>
          <w:sz w:val="20"/>
          <w:szCs w:val="20"/>
        </w:rPr>
        <w:t>more</w:t>
      </w:r>
      <w:bookmarkEnd w:id="11"/>
      <w:r w:rsidRPr="468CF28E">
        <w:rPr>
          <w:rFonts w:cs="Arial"/>
          <w:sz w:val="20"/>
          <w:szCs w:val="20"/>
        </w:rPr>
        <w:t xml:space="preserve"> hypothesis testing beyond the agreed upon scope of work may result in </w:t>
      </w:r>
      <w:bookmarkStart w:id="12" w:name="_Int_1TYmy3Oy"/>
      <w:r w:rsidRPr="468CF28E">
        <w:rPr>
          <w:rFonts w:cs="Arial"/>
          <w:sz w:val="20"/>
          <w:szCs w:val="20"/>
        </w:rPr>
        <w:t>added</w:t>
      </w:r>
      <w:bookmarkEnd w:id="12"/>
      <w:r w:rsidRPr="468CF28E">
        <w:rPr>
          <w:rFonts w:cs="Arial"/>
          <w:sz w:val="20"/>
          <w:szCs w:val="20"/>
        </w:rPr>
        <w:t xml:space="preserve"> charges.</w:t>
      </w:r>
    </w:p>
    <w:p w14:paraId="2E3C0188" w14:textId="5B713CDB" w:rsidR="00225ABF" w:rsidRPr="00225ABF" w:rsidRDefault="0078224F" w:rsidP="00225ABF">
      <w:pPr>
        <w:pStyle w:val="ListParagraph"/>
        <w:numPr>
          <w:ilvl w:val="0"/>
          <w:numId w:val="7"/>
        </w:numPr>
        <w:spacing w:before="120" w:after="0"/>
        <w:ind w:left="360"/>
        <w:contextualSpacing w:val="0"/>
        <w:rPr>
          <w:rFonts w:cs="Arial"/>
          <w:sz w:val="20"/>
        </w:rPr>
      </w:pPr>
      <w:r w:rsidRPr="00225ABF">
        <w:rPr>
          <w:rFonts w:cs="Arial"/>
          <w:b/>
        </w:rPr>
        <w:t xml:space="preserve">Manuscript </w:t>
      </w:r>
      <w:r w:rsidR="00320B8F">
        <w:rPr>
          <w:rFonts w:cs="Arial"/>
          <w:b/>
        </w:rPr>
        <w:t>Editing</w:t>
      </w:r>
    </w:p>
    <w:p w14:paraId="59345155" w14:textId="530B7BC8" w:rsidR="00E011C9" w:rsidRDefault="0078224F" w:rsidP="4B1792DE">
      <w:pPr>
        <w:pStyle w:val="ListParagraph"/>
        <w:spacing w:after="120"/>
        <w:ind w:left="360"/>
        <w:rPr>
          <w:rFonts w:cs="Arial"/>
          <w:sz w:val="20"/>
          <w:szCs w:val="20"/>
        </w:rPr>
      </w:pPr>
      <w:r w:rsidRPr="468CF28E">
        <w:rPr>
          <w:rFonts w:cs="Arial"/>
          <w:sz w:val="20"/>
          <w:szCs w:val="20"/>
        </w:rPr>
        <w:t xml:space="preserve">The analyst(s) will provide edits to manuscript draft, to including a review of the manuscript for overall content and clarity, appropriately editing the statistical methods and results sections from the Comprehensive Analysis Report, and up to two updates of the figures / tables </w:t>
      </w:r>
      <w:r w:rsidR="00F43737" w:rsidRPr="468CF28E">
        <w:rPr>
          <w:rFonts w:cs="Arial"/>
          <w:sz w:val="20"/>
          <w:szCs w:val="20"/>
        </w:rPr>
        <w:t xml:space="preserve">per journal requirements for the submission.  </w:t>
      </w:r>
      <w:r w:rsidR="00906D57" w:rsidRPr="468CF28E">
        <w:rPr>
          <w:rFonts w:cs="Arial"/>
          <w:sz w:val="20"/>
          <w:szCs w:val="20"/>
        </w:rPr>
        <w:t xml:space="preserve">Please note that </w:t>
      </w:r>
      <w:r w:rsidR="00906D57" w:rsidRPr="468CF28E">
        <w:rPr>
          <w:rFonts w:cs="Arial"/>
          <w:b/>
          <w:bCs/>
          <w:sz w:val="20"/>
          <w:szCs w:val="20"/>
          <w:u w:val="single"/>
        </w:rPr>
        <w:t xml:space="preserve">the manuscript draft </w:t>
      </w:r>
      <w:r w:rsidR="00320B8F" w:rsidRPr="468CF28E">
        <w:rPr>
          <w:rFonts w:cs="Arial"/>
          <w:b/>
          <w:bCs/>
          <w:sz w:val="20"/>
          <w:szCs w:val="20"/>
          <w:u w:val="single"/>
        </w:rPr>
        <w:t>should</w:t>
      </w:r>
      <w:r w:rsidR="00906D57" w:rsidRPr="468CF28E">
        <w:rPr>
          <w:rFonts w:cs="Arial"/>
          <w:b/>
          <w:bCs/>
          <w:sz w:val="20"/>
          <w:szCs w:val="20"/>
          <w:u w:val="single"/>
        </w:rPr>
        <w:t xml:space="preserve"> be provided to the biostatistician within </w:t>
      </w:r>
      <w:r w:rsidR="00320B8F" w:rsidRPr="468CF28E">
        <w:rPr>
          <w:rFonts w:cs="Arial"/>
          <w:b/>
          <w:bCs/>
          <w:sz w:val="20"/>
          <w:szCs w:val="20"/>
          <w:u w:val="single"/>
        </w:rPr>
        <w:t>90 days</w:t>
      </w:r>
      <w:r w:rsidR="00906D57" w:rsidRPr="468CF28E">
        <w:rPr>
          <w:rFonts w:cs="Arial"/>
          <w:b/>
          <w:bCs/>
          <w:sz w:val="20"/>
          <w:szCs w:val="20"/>
          <w:u w:val="single"/>
        </w:rPr>
        <w:t xml:space="preserve"> after receipt of the Comprehensive Analysis Report revisions unless otherwise agreed upon</w:t>
      </w:r>
      <w:bookmarkStart w:id="13" w:name="_Int_nUjHLL0V"/>
      <w:r w:rsidR="00320B8F" w:rsidRPr="468CF28E">
        <w:rPr>
          <w:rFonts w:cs="Arial"/>
          <w:sz w:val="20"/>
          <w:szCs w:val="20"/>
        </w:rPr>
        <w:t xml:space="preserve">. </w:t>
      </w:r>
      <w:bookmarkEnd w:id="13"/>
      <w:r w:rsidR="00710371" w:rsidRPr="468CF28E">
        <w:rPr>
          <w:rFonts w:cs="Arial"/>
          <w:sz w:val="20"/>
          <w:szCs w:val="20"/>
        </w:rPr>
        <w:t xml:space="preserve">Manuscripts submitted for editing after </w:t>
      </w:r>
      <w:r w:rsidR="00661107" w:rsidRPr="468CF28E">
        <w:rPr>
          <w:rFonts w:cs="Arial"/>
          <w:sz w:val="20"/>
          <w:szCs w:val="20"/>
        </w:rPr>
        <w:t>90 days</w:t>
      </w:r>
      <w:r w:rsidR="00710371" w:rsidRPr="468CF28E">
        <w:rPr>
          <w:rFonts w:cs="Arial"/>
          <w:sz w:val="20"/>
          <w:szCs w:val="20"/>
        </w:rPr>
        <w:t xml:space="preserve"> of receipt of the Comprehensive Analysis Report revisions may be subject to </w:t>
      </w:r>
      <w:bookmarkStart w:id="14" w:name="_Int_MnsChbJ6"/>
      <w:r w:rsidR="00710371" w:rsidRPr="468CF28E">
        <w:rPr>
          <w:rFonts w:cs="Arial"/>
          <w:sz w:val="20"/>
          <w:szCs w:val="20"/>
        </w:rPr>
        <w:t>added</w:t>
      </w:r>
      <w:bookmarkEnd w:id="14"/>
      <w:r w:rsidR="00710371" w:rsidRPr="468CF28E">
        <w:rPr>
          <w:rFonts w:cs="Arial"/>
          <w:sz w:val="20"/>
          <w:szCs w:val="20"/>
        </w:rPr>
        <w:t xml:space="preserve"> charges</w:t>
      </w:r>
      <w:bookmarkStart w:id="15" w:name="_Int_7zMbVjON"/>
      <w:r w:rsidR="00710371" w:rsidRPr="468CF28E">
        <w:rPr>
          <w:rFonts w:cs="Arial"/>
          <w:sz w:val="20"/>
          <w:szCs w:val="20"/>
        </w:rPr>
        <w:t xml:space="preserve">. </w:t>
      </w:r>
      <w:bookmarkEnd w:id="15"/>
      <w:r w:rsidRPr="468CF28E">
        <w:rPr>
          <w:rFonts w:cs="Arial"/>
          <w:sz w:val="20"/>
          <w:szCs w:val="20"/>
        </w:rPr>
        <w:t>The analyst(s) will provide reasonable edits and draft responses to address reviewer questions and comments; however, additional work, including additional analyses requested by reviewers, may result in additional charges.</w:t>
      </w:r>
    </w:p>
    <w:p w14:paraId="006A4166" w14:textId="5FF758E1" w:rsidR="009F38F2" w:rsidRPr="00C01095" w:rsidRDefault="00B659E5" w:rsidP="009F38F2">
      <w:pPr>
        <w:pStyle w:val="Heading2"/>
        <w:rPr>
          <w:rFonts w:asciiTheme="minorHAnsi" w:hAnsiTheme="minorHAnsi" w:cs="Arial"/>
          <w:sz w:val="28"/>
        </w:rPr>
      </w:pPr>
      <w:r w:rsidRPr="4B1792DE">
        <w:rPr>
          <w:rFonts w:asciiTheme="minorHAnsi" w:hAnsiTheme="minorHAnsi" w:cs="Arial"/>
          <w:sz w:val="28"/>
          <w:szCs w:val="28"/>
        </w:rPr>
        <w:t>Investigator Responsibilities</w:t>
      </w:r>
    </w:p>
    <w:p w14:paraId="3387D605" w14:textId="6B6EBBB5" w:rsidR="00B659E5" w:rsidRDefault="00B659E5" w:rsidP="7528906A">
      <w:pPr>
        <w:pStyle w:val="Heading3"/>
        <w:numPr>
          <w:ilvl w:val="0"/>
          <w:numId w:val="3"/>
        </w:numPr>
        <w:spacing w:before="0" w:after="120" w:line="240" w:lineRule="auto"/>
        <w:rPr>
          <w:rFonts w:asciiTheme="minorHAnsi" w:eastAsiaTheme="minorEastAsia" w:hAnsiTheme="minorHAnsi" w:cstheme="minorBidi"/>
          <w:color w:val="auto"/>
          <w:sz w:val="22"/>
          <w:szCs w:val="22"/>
        </w:rPr>
      </w:pPr>
      <w:r w:rsidRPr="468CF28E">
        <w:rPr>
          <w:rFonts w:asciiTheme="minorHAnsi" w:hAnsiTheme="minorHAnsi" w:cs="Arial"/>
          <w:color w:val="auto"/>
          <w:sz w:val="22"/>
          <w:szCs w:val="22"/>
        </w:rPr>
        <w:t xml:space="preserve">Provide </w:t>
      </w:r>
      <w:r w:rsidR="00A67FD6" w:rsidRPr="468CF28E">
        <w:rPr>
          <w:rFonts w:asciiTheme="minorHAnsi" w:hAnsiTheme="minorHAnsi" w:cs="Arial"/>
          <w:color w:val="auto"/>
          <w:sz w:val="22"/>
          <w:szCs w:val="22"/>
        </w:rPr>
        <w:t>cleaned data</w:t>
      </w:r>
      <w:r w:rsidR="00174671" w:rsidRPr="468CF28E">
        <w:rPr>
          <w:rFonts w:asciiTheme="minorHAnsi" w:hAnsiTheme="minorHAnsi" w:cs="Arial"/>
          <w:color w:val="auto"/>
          <w:sz w:val="22"/>
          <w:szCs w:val="22"/>
        </w:rPr>
        <w:t>: Unless</w:t>
      </w:r>
      <w:r w:rsidRPr="468CF28E">
        <w:rPr>
          <w:rFonts w:asciiTheme="minorHAnsi" w:hAnsiTheme="minorHAnsi" w:cs="Arial"/>
          <w:b w:val="0"/>
          <w:color w:val="auto"/>
          <w:sz w:val="22"/>
          <w:szCs w:val="22"/>
        </w:rPr>
        <w:t xml:space="preserve"> data management is stipulated in the deliverables above, the data are assumed to be cleaned and ready for analysis. </w:t>
      </w:r>
      <w:r w:rsidR="00174671" w:rsidRPr="468CF28E">
        <w:rPr>
          <w:rFonts w:asciiTheme="minorHAnsi" w:hAnsiTheme="minorHAnsi" w:cs="Arial"/>
          <w:b w:val="0"/>
          <w:color w:val="auto"/>
          <w:sz w:val="22"/>
          <w:szCs w:val="22"/>
        </w:rPr>
        <w:t xml:space="preserve">Please see our data format guidelines </w:t>
      </w:r>
      <w:r w:rsidR="00174671" w:rsidRPr="468CF28E">
        <w:rPr>
          <w:rFonts w:asciiTheme="minorHAnsi" w:hAnsiTheme="minorHAnsi" w:cs="Arial"/>
          <w:b w:val="0"/>
          <w:sz w:val="22"/>
          <w:szCs w:val="22"/>
        </w:rPr>
        <w:t>(</w:t>
      </w:r>
      <w:hyperlink r:id="rId11">
        <w:r w:rsidR="00174671" w:rsidRPr="468CF28E">
          <w:rPr>
            <w:rStyle w:val="Hyperlink"/>
            <w:rFonts w:asciiTheme="minorHAnsi" w:hAnsiTheme="minorHAnsi" w:cs="Arial"/>
            <w:b w:val="0"/>
            <w:sz w:val="22"/>
            <w:szCs w:val="22"/>
          </w:rPr>
          <w:t>Data Format Guidelines</w:t>
        </w:r>
      </w:hyperlink>
      <w:r w:rsidR="00174671" w:rsidRPr="468CF28E">
        <w:rPr>
          <w:rFonts w:asciiTheme="minorHAnsi" w:hAnsiTheme="minorHAnsi" w:cs="Arial"/>
          <w:b w:val="0"/>
          <w:sz w:val="22"/>
          <w:szCs w:val="22"/>
        </w:rPr>
        <w:t xml:space="preserve">) </w:t>
      </w:r>
      <w:bookmarkStart w:id="16" w:name="_Int_kyCAgXW8"/>
      <w:r w:rsidRPr="468CF28E">
        <w:rPr>
          <w:rFonts w:asciiTheme="minorHAnsi" w:hAnsiTheme="minorHAnsi" w:cs="Arial"/>
          <w:b w:val="0"/>
          <w:color w:val="auto"/>
          <w:sz w:val="22"/>
          <w:szCs w:val="22"/>
        </w:rPr>
        <w:t>for</w:t>
      </w:r>
      <w:bookmarkEnd w:id="16"/>
      <w:r w:rsidRPr="468CF28E">
        <w:rPr>
          <w:rFonts w:asciiTheme="minorHAnsi" w:hAnsiTheme="minorHAnsi" w:cs="Arial"/>
          <w:b w:val="0"/>
          <w:color w:val="auto"/>
          <w:sz w:val="22"/>
          <w:szCs w:val="22"/>
        </w:rPr>
        <w:t xml:space="preserve"> assistance if desired.</w:t>
      </w:r>
      <w:r w:rsidR="007316F2" w:rsidRPr="468CF28E">
        <w:rPr>
          <w:rFonts w:asciiTheme="minorHAnsi" w:hAnsiTheme="minorHAnsi" w:cs="Arial"/>
          <w:b w:val="0"/>
          <w:color w:val="auto"/>
          <w:sz w:val="22"/>
          <w:szCs w:val="22"/>
        </w:rPr>
        <w:t xml:space="preserve"> </w:t>
      </w:r>
      <w:r w:rsidR="4B1792DE" w:rsidRPr="468CF28E">
        <w:rPr>
          <w:rFonts w:asciiTheme="minorHAnsi" w:hAnsiTheme="minorHAnsi" w:cs="Arial"/>
          <w:b w:val="0"/>
          <w:color w:val="auto"/>
          <w:sz w:val="22"/>
          <w:szCs w:val="22"/>
        </w:rPr>
        <w:t xml:space="preserve"> Datasets that do not comply with the formatting guidelines will either be returned to the investigator or subject to additional fees for data management.</w:t>
      </w:r>
    </w:p>
    <w:p w14:paraId="0CFE42F3" w14:textId="53B83424" w:rsidR="00A67FD6" w:rsidRPr="00E2199D" w:rsidRDefault="00174671" w:rsidP="4B1792DE">
      <w:pPr>
        <w:pStyle w:val="Heading3"/>
        <w:numPr>
          <w:ilvl w:val="0"/>
          <w:numId w:val="3"/>
        </w:numPr>
        <w:spacing w:before="0" w:after="120" w:line="240" w:lineRule="auto"/>
        <w:rPr>
          <w:rFonts w:asciiTheme="minorHAnsi" w:hAnsiTheme="minorHAnsi" w:cs="Arial"/>
          <w:b w:val="0"/>
          <w:color w:val="auto"/>
          <w:sz w:val="22"/>
          <w:szCs w:val="22"/>
        </w:rPr>
      </w:pPr>
      <w:r w:rsidRPr="4B1792DE">
        <w:rPr>
          <w:rFonts w:asciiTheme="minorHAnsi" w:hAnsiTheme="minorHAnsi" w:cs="Arial"/>
          <w:color w:val="auto"/>
          <w:sz w:val="22"/>
          <w:szCs w:val="22"/>
        </w:rPr>
        <w:t xml:space="preserve">Add analysts name </w:t>
      </w:r>
      <w:r w:rsidR="00A67FD6" w:rsidRPr="4B1792DE">
        <w:rPr>
          <w:rFonts w:asciiTheme="minorHAnsi" w:hAnsiTheme="minorHAnsi" w:cs="Arial"/>
          <w:color w:val="auto"/>
          <w:sz w:val="22"/>
          <w:szCs w:val="22"/>
        </w:rPr>
        <w:t xml:space="preserve">to the IRB </w:t>
      </w:r>
      <w:r w:rsidR="00A67FD6" w:rsidRPr="4B1792DE">
        <w:rPr>
          <w:rFonts w:asciiTheme="minorHAnsi" w:hAnsiTheme="minorHAnsi" w:cs="Arial"/>
          <w:b w:val="0"/>
          <w:color w:val="auto"/>
          <w:sz w:val="22"/>
          <w:szCs w:val="22"/>
        </w:rPr>
        <w:t>prior to sending or granting access to data.</w:t>
      </w:r>
    </w:p>
    <w:p w14:paraId="38278E57" w14:textId="3DCC58EC" w:rsidR="00174671" w:rsidRPr="00C01095" w:rsidRDefault="00A67FD6" w:rsidP="468CF28E">
      <w:pPr>
        <w:pStyle w:val="ListParagraph"/>
        <w:numPr>
          <w:ilvl w:val="0"/>
          <w:numId w:val="3"/>
        </w:numPr>
        <w:spacing w:after="120" w:line="240" w:lineRule="auto"/>
        <w:rPr>
          <w:rFonts w:cs="Arial"/>
        </w:rPr>
      </w:pPr>
      <w:r w:rsidRPr="468CF28E">
        <w:rPr>
          <w:rFonts w:cs="Arial"/>
          <w:b/>
          <w:bCs/>
        </w:rPr>
        <w:t>Remove any protected health information (PHI) or similar identifie</w:t>
      </w:r>
      <w:r w:rsidR="00174671" w:rsidRPr="468CF28E">
        <w:rPr>
          <w:rFonts w:cs="Arial"/>
          <w:b/>
          <w:bCs/>
        </w:rPr>
        <w:t>r</w:t>
      </w:r>
      <w:r w:rsidRPr="468CF28E">
        <w:rPr>
          <w:rFonts w:cs="Arial"/>
          <w:b/>
          <w:bCs/>
        </w:rPr>
        <w:t>s</w:t>
      </w:r>
      <w:r w:rsidRPr="468CF28E">
        <w:rPr>
          <w:rFonts w:cs="Arial"/>
        </w:rPr>
        <w:t xml:space="preserve"> from data that are not required for analysis, creating unique identifie</w:t>
      </w:r>
      <w:r w:rsidR="00174671" w:rsidRPr="468CF28E">
        <w:rPr>
          <w:rFonts w:cs="Arial"/>
        </w:rPr>
        <w:t>rs instead (e.g., MRN numbers).</w:t>
      </w:r>
    </w:p>
    <w:p w14:paraId="40FC8106" w14:textId="0FA4722E" w:rsidR="00A67FD6" w:rsidRPr="00C01095" w:rsidRDefault="006C07F7" w:rsidP="00174671">
      <w:pPr>
        <w:pStyle w:val="ListParagraph"/>
        <w:numPr>
          <w:ilvl w:val="0"/>
          <w:numId w:val="3"/>
        </w:numPr>
        <w:spacing w:after="120" w:line="240" w:lineRule="auto"/>
        <w:contextualSpacing w:val="0"/>
        <w:rPr>
          <w:rFonts w:cs="Arial"/>
        </w:rPr>
      </w:pPr>
      <w:r w:rsidRPr="4B1792DE">
        <w:rPr>
          <w:rFonts w:cs="Arial"/>
          <w:b/>
          <w:bCs/>
        </w:rPr>
        <w:t>Be responsive</w:t>
      </w:r>
      <w:r w:rsidRPr="4B1792DE">
        <w:rPr>
          <w:rFonts w:cs="Arial"/>
        </w:rPr>
        <w:t xml:space="preserve"> in email (1 working day) and be available for meetings</w:t>
      </w:r>
      <w:r w:rsidR="002B58F7" w:rsidRPr="4B1792DE">
        <w:rPr>
          <w:rFonts w:cs="Arial"/>
        </w:rPr>
        <w:t xml:space="preserve"> during standard working hours throughout</w:t>
      </w:r>
      <w:r w:rsidRPr="4B1792DE">
        <w:rPr>
          <w:rFonts w:cs="Arial"/>
        </w:rPr>
        <w:t xml:space="preserve"> the project period.</w:t>
      </w:r>
    </w:p>
    <w:p w14:paraId="274DF934" w14:textId="2012E7FA" w:rsidR="0095461F" w:rsidRDefault="00A67FD6" w:rsidP="468CF28E">
      <w:pPr>
        <w:pStyle w:val="ListParagraph"/>
        <w:numPr>
          <w:ilvl w:val="0"/>
          <w:numId w:val="3"/>
        </w:numPr>
        <w:spacing w:after="120" w:line="240" w:lineRule="auto"/>
        <w:rPr>
          <w:rFonts w:eastAsiaTheme="minorEastAsia"/>
          <w:b/>
          <w:bCs/>
        </w:rPr>
      </w:pPr>
      <w:r w:rsidRPr="4B1792DE">
        <w:rPr>
          <w:rFonts w:cs="Arial"/>
          <w:b/>
          <w:bCs/>
        </w:rPr>
        <w:t>Include the analyst(s) as co-authors</w:t>
      </w:r>
      <w:r w:rsidRPr="4B1792DE">
        <w:rPr>
          <w:rFonts w:cs="Arial"/>
        </w:rPr>
        <w:t xml:space="preserve"> where the analytic component of the project meets authorship </w:t>
      </w:r>
      <w:r w:rsidR="0095461F" w:rsidRPr="4B1792DE">
        <w:rPr>
          <w:rFonts w:cs="Arial"/>
        </w:rPr>
        <w:t>guidel</w:t>
      </w:r>
      <w:r w:rsidR="006C07F7" w:rsidRPr="4B1792DE">
        <w:rPr>
          <w:rFonts w:cs="Arial"/>
        </w:rPr>
        <w:t>i</w:t>
      </w:r>
      <w:r w:rsidRPr="4B1792DE">
        <w:rPr>
          <w:rFonts w:cs="Arial"/>
        </w:rPr>
        <w:t>nes</w:t>
      </w:r>
      <w:r w:rsidR="00174671" w:rsidRPr="4B1792DE">
        <w:rPr>
          <w:rFonts w:cs="Arial"/>
        </w:rPr>
        <w:t>.</w:t>
      </w:r>
      <w:r w:rsidRPr="4B1792DE">
        <w:rPr>
          <w:rFonts w:cs="Arial"/>
        </w:rPr>
        <w:t xml:space="preserve"> Our group abides by the </w:t>
      </w:r>
      <w:hyperlink r:id="rId12">
        <w:r w:rsidRPr="4B1792DE">
          <w:rPr>
            <w:rStyle w:val="Hyperlink"/>
            <w:rFonts w:cs="Arial"/>
          </w:rPr>
          <w:t>International Committee of Medical Journal Editors (ICMJE) guidelines concerning authorship</w:t>
        </w:r>
      </w:hyperlink>
      <w:r w:rsidRPr="4B1792DE">
        <w:rPr>
          <w:rFonts w:cs="Arial"/>
        </w:rPr>
        <w:t xml:space="preserve">. </w:t>
      </w:r>
    </w:p>
    <w:p w14:paraId="1DEA7639" w14:textId="2C532C00" w:rsidR="00425575" w:rsidRPr="00C01095" w:rsidRDefault="00425575" w:rsidP="00D84DC0">
      <w:pPr>
        <w:pStyle w:val="ListParagraph"/>
        <w:numPr>
          <w:ilvl w:val="0"/>
          <w:numId w:val="3"/>
        </w:numPr>
        <w:spacing w:after="120" w:line="240" w:lineRule="auto"/>
        <w:contextualSpacing w:val="0"/>
        <w:rPr>
          <w:rFonts w:cs="Arial"/>
        </w:rPr>
      </w:pPr>
      <w:r w:rsidRPr="468CF28E">
        <w:rPr>
          <w:rFonts w:cs="Arial"/>
          <w:b/>
          <w:bCs/>
        </w:rPr>
        <w:t xml:space="preserve">Manuscript submission: </w:t>
      </w:r>
      <w:r w:rsidRPr="468CF28E">
        <w:rPr>
          <w:rFonts w:cs="Arial"/>
        </w:rPr>
        <w:t xml:space="preserve">A draft of the manuscript is expected to be shared with the analyst team within 90 days of receipt of the comprehensive analysis report, and the manuscript to be submitted within 120 </w:t>
      </w:r>
      <w:r w:rsidR="008774D1" w:rsidRPr="468CF28E">
        <w:rPr>
          <w:rFonts w:cs="Arial"/>
        </w:rPr>
        <w:t>days</w:t>
      </w:r>
      <w:r w:rsidRPr="468CF28E">
        <w:rPr>
          <w:rFonts w:cs="Arial"/>
        </w:rPr>
        <w:t>.  The investigator is responsible for taking the lead on</w:t>
      </w:r>
      <w:r w:rsidR="00627DC6" w:rsidRPr="468CF28E">
        <w:rPr>
          <w:rFonts w:cs="Arial"/>
        </w:rPr>
        <w:t xml:space="preserve"> writing</w:t>
      </w:r>
      <w:r w:rsidRPr="468CF28E">
        <w:rPr>
          <w:rFonts w:cs="Arial"/>
        </w:rPr>
        <w:t xml:space="preserve"> all manuscript sections</w:t>
      </w:r>
      <w:r w:rsidR="00FB4F71" w:rsidRPr="468CF28E">
        <w:rPr>
          <w:rFonts w:cs="Arial"/>
        </w:rPr>
        <w:t xml:space="preserve"> and making cosmetic</w:t>
      </w:r>
      <w:r w:rsidR="006157EC" w:rsidRPr="468CF28E">
        <w:rPr>
          <w:rFonts w:cs="Arial"/>
        </w:rPr>
        <w:t>/</w:t>
      </w:r>
      <w:r w:rsidR="00FB4F71" w:rsidRPr="468CF28E">
        <w:rPr>
          <w:rFonts w:cs="Arial"/>
        </w:rPr>
        <w:t>formatting changes to tables</w:t>
      </w:r>
      <w:r w:rsidR="006157EC" w:rsidRPr="468CF28E">
        <w:rPr>
          <w:rFonts w:cs="Arial"/>
        </w:rPr>
        <w:t xml:space="preserve">. </w:t>
      </w:r>
      <w:r w:rsidRPr="468CF28E">
        <w:rPr>
          <w:rFonts w:cs="Arial"/>
        </w:rPr>
        <w:t xml:space="preserve">  </w:t>
      </w:r>
    </w:p>
    <w:p w14:paraId="638A2408" w14:textId="77777777" w:rsidR="0089117B" w:rsidRPr="00174671" w:rsidRDefault="0089117B" w:rsidP="0095461F">
      <w:pPr>
        <w:pStyle w:val="ListParagraph"/>
        <w:ind w:left="360"/>
        <w:rPr>
          <w:rFonts w:cs="Arial"/>
        </w:rPr>
      </w:pPr>
    </w:p>
    <w:p w14:paraId="182F453C" w14:textId="7804BC3E" w:rsidR="0095461F" w:rsidRPr="00225ABF" w:rsidRDefault="000B7FC4" w:rsidP="0095461F">
      <w:pPr>
        <w:pStyle w:val="ListParagraph"/>
        <w:keepNext/>
        <w:keepLines/>
        <w:pBdr>
          <w:bottom w:val="single" w:sz="8" w:space="1" w:color="auto"/>
        </w:pBdr>
        <w:spacing w:before="240" w:after="0"/>
        <w:ind w:left="0"/>
        <w:outlineLvl w:val="1"/>
        <w:rPr>
          <w:rFonts w:eastAsiaTheme="majorEastAsia" w:cs="Arial"/>
          <w:b/>
          <w:color w:val="171717" w:themeColor="background2" w:themeShade="1A"/>
          <w:sz w:val="28"/>
          <w:szCs w:val="26"/>
        </w:rPr>
      </w:pPr>
      <w:r w:rsidRPr="4B1792DE">
        <w:rPr>
          <w:rFonts w:eastAsiaTheme="majorEastAsia" w:cs="Arial"/>
          <w:b/>
          <w:bCs/>
          <w:color w:val="171717" w:themeColor="background2" w:themeShade="1A"/>
          <w:sz w:val="28"/>
          <w:szCs w:val="28"/>
        </w:rPr>
        <w:t>Timeline / Deadlines</w:t>
      </w:r>
    </w:p>
    <w:p w14:paraId="457DDEE3" w14:textId="4E37947A" w:rsidR="00EE3328" w:rsidRDefault="0095461F" w:rsidP="007D02A9">
      <w:pPr>
        <w:spacing w:before="120"/>
        <w:rPr>
          <w:rFonts w:cs="Arial"/>
        </w:rPr>
      </w:pPr>
      <w:r w:rsidRPr="468CF28E">
        <w:rPr>
          <w:rFonts w:cs="Arial"/>
        </w:rPr>
        <w:t xml:space="preserve">The </w:t>
      </w:r>
      <w:r w:rsidR="00225ABF" w:rsidRPr="468CF28E">
        <w:rPr>
          <w:rFonts w:cs="Arial"/>
        </w:rPr>
        <w:t>anticipated project start date is</w:t>
      </w:r>
      <w:r w:rsidRPr="468CF28E">
        <w:rPr>
          <w:rFonts w:cs="Arial"/>
        </w:rPr>
        <w:t xml:space="preserve"> </w:t>
      </w:r>
      <w:r w:rsidR="00A81218" w:rsidRPr="468CF28E">
        <w:rPr>
          <w:rFonts w:cs="Arial"/>
          <w:b/>
          <w:bCs/>
        </w:rPr>
        <w:t>08</w:t>
      </w:r>
      <w:r w:rsidR="00225ABF" w:rsidRPr="468CF28E">
        <w:rPr>
          <w:rFonts w:cs="Arial"/>
          <w:b/>
          <w:bCs/>
        </w:rPr>
        <w:t>/</w:t>
      </w:r>
      <w:r w:rsidR="00A81218" w:rsidRPr="468CF28E">
        <w:rPr>
          <w:rFonts w:cs="Arial"/>
          <w:b/>
          <w:bCs/>
        </w:rPr>
        <w:t>1</w:t>
      </w:r>
      <w:r w:rsidR="00225ABF" w:rsidRPr="468CF28E">
        <w:rPr>
          <w:rFonts w:cs="Arial"/>
          <w:b/>
          <w:bCs/>
        </w:rPr>
        <w:t>/20</w:t>
      </w:r>
      <w:r w:rsidR="00A81218" w:rsidRPr="468CF28E">
        <w:rPr>
          <w:rFonts w:cs="Arial"/>
          <w:b/>
          <w:bCs/>
        </w:rPr>
        <w:t>22</w:t>
      </w:r>
      <w:r w:rsidRPr="468CF28E">
        <w:rPr>
          <w:rFonts w:cs="Arial"/>
        </w:rPr>
        <w:t xml:space="preserve"> and </w:t>
      </w:r>
      <w:r w:rsidR="00E60C6F" w:rsidRPr="468CF28E">
        <w:rPr>
          <w:rFonts w:cs="Arial"/>
        </w:rPr>
        <w:t>revisions to the Comprehensive Analysis Report</w:t>
      </w:r>
      <w:r w:rsidR="00225ABF" w:rsidRPr="468CF28E">
        <w:rPr>
          <w:rFonts w:cs="Arial"/>
        </w:rPr>
        <w:t xml:space="preserve"> are expected to be</w:t>
      </w:r>
      <w:r w:rsidR="006C07F7" w:rsidRPr="468CF28E">
        <w:rPr>
          <w:rFonts w:cs="Arial"/>
        </w:rPr>
        <w:t xml:space="preserve"> complete </w:t>
      </w:r>
      <w:r w:rsidRPr="468CF28E">
        <w:rPr>
          <w:rFonts w:cs="Arial"/>
        </w:rPr>
        <w:t xml:space="preserve">by </w:t>
      </w:r>
      <w:r w:rsidR="00A81218" w:rsidRPr="468CF28E">
        <w:rPr>
          <w:rFonts w:cs="Arial"/>
          <w:b/>
          <w:bCs/>
        </w:rPr>
        <w:t>9/1/2022</w:t>
      </w:r>
      <w:r w:rsidRPr="468CF28E">
        <w:rPr>
          <w:rFonts w:cs="Arial"/>
        </w:rPr>
        <w:t>.</w:t>
      </w:r>
      <w:r w:rsidR="006312BB" w:rsidRPr="468CF28E">
        <w:rPr>
          <w:rFonts w:cs="Arial"/>
        </w:rPr>
        <w:t xml:space="preserve"> </w:t>
      </w:r>
      <w:r w:rsidR="006C07F7" w:rsidRPr="468CF28E">
        <w:rPr>
          <w:rFonts w:cs="Arial"/>
        </w:rPr>
        <w:t xml:space="preserve"> </w:t>
      </w:r>
      <w:r w:rsidR="00EE3328" w:rsidRPr="468CF28E">
        <w:rPr>
          <w:rFonts w:cs="Arial"/>
        </w:rPr>
        <w:t>Approximately one month prior to the project start date, the assigned analysts will reach out to the investigator to confirm the project timeframe</w:t>
      </w:r>
      <w:r w:rsidR="00225ABF" w:rsidRPr="468CF28E">
        <w:rPr>
          <w:rFonts w:cs="Arial"/>
        </w:rPr>
        <w:t xml:space="preserve"> and the project start date may be altered if necessary.</w:t>
      </w:r>
    </w:p>
    <w:p w14:paraId="019E6A0F" w14:textId="3608B0D7" w:rsidR="00B659E5" w:rsidRPr="00174671" w:rsidRDefault="009C2185" w:rsidP="468CF28E">
      <w:pPr>
        <w:rPr>
          <w:rFonts w:cs="Arial"/>
          <w:sz w:val="24"/>
          <w:szCs w:val="24"/>
        </w:rPr>
      </w:pPr>
      <w:r w:rsidRPr="468CF28E">
        <w:rPr>
          <w:rFonts w:cs="Arial"/>
        </w:rPr>
        <w:lastRenderedPageBreak/>
        <w:t xml:space="preserve">A kickoff meeting is to occur no later than </w:t>
      </w:r>
      <w:r w:rsidR="00A81218" w:rsidRPr="468CF28E">
        <w:rPr>
          <w:rFonts w:cs="Arial"/>
          <w:b/>
          <w:bCs/>
        </w:rPr>
        <w:t>8/5/2022</w:t>
      </w:r>
      <w:r w:rsidRPr="468CF28E">
        <w:rPr>
          <w:rFonts w:cs="Arial"/>
          <w:b/>
          <w:bCs/>
        </w:rPr>
        <w:t>.</w:t>
      </w:r>
      <w:r w:rsidRPr="468CF28E">
        <w:rPr>
          <w:rFonts w:cs="Arial"/>
        </w:rPr>
        <w:t xml:space="preserve">  At least 1 week (7 business days) prior to the kickoff meeting, the Investigator will provide the analyst(s) with the dataset and other relevant study documentation.  During the kickoff meeting, the project team will d</w:t>
      </w:r>
      <w:r w:rsidR="00F837CA" w:rsidRPr="468CF28E">
        <w:rPr>
          <w:rFonts w:cs="Arial"/>
        </w:rPr>
        <w:t>iscuss and review project materials</w:t>
      </w:r>
      <w:r w:rsidRPr="468CF28E">
        <w:rPr>
          <w:rFonts w:cs="Arial"/>
        </w:rPr>
        <w:t xml:space="preserve">, </w:t>
      </w:r>
      <w:proofErr w:type="gramStart"/>
      <w:r w:rsidRPr="468CF28E">
        <w:rPr>
          <w:rFonts w:cs="Arial"/>
        </w:rPr>
        <w:t>outline</w:t>
      </w:r>
      <w:proofErr w:type="gramEnd"/>
      <w:r w:rsidRPr="468CF28E">
        <w:rPr>
          <w:rFonts w:cs="Arial"/>
        </w:rPr>
        <w:t xml:space="preserve"> and </w:t>
      </w:r>
      <w:r w:rsidR="00F837CA" w:rsidRPr="468CF28E">
        <w:rPr>
          <w:rFonts w:cs="Arial"/>
        </w:rPr>
        <w:t>mockup</w:t>
      </w:r>
      <w:r w:rsidRPr="468CF28E">
        <w:rPr>
          <w:rFonts w:cs="Arial"/>
        </w:rPr>
        <w:t xml:space="preserve"> the desired</w:t>
      </w:r>
      <w:r w:rsidR="00F837CA" w:rsidRPr="468CF28E">
        <w:rPr>
          <w:rFonts w:cs="Arial"/>
        </w:rPr>
        <w:t xml:space="preserve"> tables and figures (1-2 descriptive tables, 1-2 analysis results tables and up to 4 graphs), outline the data analysis objectives.</w:t>
      </w:r>
      <w:r w:rsidRPr="468CF28E">
        <w:rPr>
          <w:rFonts w:cs="Arial"/>
        </w:rPr>
        <w:t xml:space="preserve">  During the kickoff meeting, the team will e</w:t>
      </w:r>
      <w:r w:rsidR="00F837CA" w:rsidRPr="468CF28E">
        <w:rPr>
          <w:rFonts w:cs="Arial"/>
        </w:rPr>
        <w:t>stablish</w:t>
      </w:r>
      <w:r w:rsidRPr="468CF28E">
        <w:rPr>
          <w:rFonts w:cs="Arial"/>
        </w:rPr>
        <w:t xml:space="preserve"> a</w:t>
      </w:r>
      <w:r w:rsidR="00F837CA" w:rsidRPr="468CF28E">
        <w:rPr>
          <w:rFonts w:cs="Arial"/>
        </w:rPr>
        <w:t xml:space="preserve"> meeting schedule </w:t>
      </w:r>
      <w:r w:rsidRPr="468CF28E">
        <w:rPr>
          <w:rFonts w:cs="Arial"/>
        </w:rPr>
        <w:t xml:space="preserve">for the duration of the project.  </w:t>
      </w:r>
    </w:p>
    <w:p w14:paraId="0286B7DB" w14:textId="55ED5272" w:rsidR="0095461F" w:rsidRPr="008F4610" w:rsidRDefault="0095461F" w:rsidP="4B1792DE">
      <w:pPr>
        <w:keepNext/>
        <w:keepLines/>
        <w:pBdr>
          <w:bottom w:val="single" w:sz="8" w:space="1" w:color="auto"/>
        </w:pBdr>
        <w:spacing w:before="240" w:after="0"/>
        <w:outlineLvl w:val="1"/>
        <w:rPr>
          <w:rFonts w:eastAsiaTheme="majorEastAsia" w:cs="Arial"/>
          <w:b/>
          <w:bCs/>
          <w:color w:val="171717" w:themeColor="background2" w:themeShade="1A"/>
          <w:sz w:val="28"/>
          <w:szCs w:val="28"/>
        </w:rPr>
      </w:pPr>
      <w:r w:rsidRPr="468CF28E">
        <w:rPr>
          <w:rFonts w:eastAsiaTheme="majorEastAsia" w:cs="Arial"/>
          <w:b/>
          <w:bCs/>
          <w:color w:val="171717" w:themeColor="background2" w:themeShade="1A"/>
          <w:sz w:val="28"/>
          <w:szCs w:val="28"/>
        </w:rPr>
        <w:t>Estimated Cost</w:t>
      </w:r>
    </w:p>
    <w:p w14:paraId="42F65146" w14:textId="78A0D752" w:rsidR="0095461F" w:rsidRPr="00174671" w:rsidRDefault="0095461F" w:rsidP="008F4610">
      <w:pPr>
        <w:spacing w:before="120"/>
        <w:rPr>
          <w:rFonts w:cs="Arial"/>
        </w:rPr>
      </w:pPr>
      <w:r w:rsidRPr="468CF28E">
        <w:rPr>
          <w:rFonts w:cs="Arial"/>
        </w:rPr>
        <w:t>This represents our best estimate of the effort needed to complete the project. Should the scope of work change substantially, the analyst(s) will discuss changes with the investigator and issue a new or amended project agreement.</w:t>
      </w:r>
    </w:p>
    <w:tbl>
      <w:tblPr>
        <w:tblStyle w:val="ListTable3-Accent1"/>
        <w:tblW w:w="0" w:type="auto"/>
        <w:tblInd w:w="445" w:type="dxa"/>
        <w:tblLook w:val="04A0" w:firstRow="1" w:lastRow="0" w:firstColumn="1" w:lastColumn="0" w:noHBand="0" w:noVBand="1"/>
      </w:tblPr>
      <w:tblGrid>
        <w:gridCol w:w="1795"/>
        <w:gridCol w:w="1530"/>
        <w:gridCol w:w="1890"/>
        <w:gridCol w:w="1080"/>
      </w:tblGrid>
      <w:tr w:rsidR="0095461F" w:rsidRPr="00174671" w14:paraId="4526DA2B" w14:textId="77777777" w:rsidTr="468CF2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95" w:type="dxa"/>
          </w:tcPr>
          <w:p w14:paraId="6A84E7D5" w14:textId="443D1C1B" w:rsidR="0095461F" w:rsidRPr="00174671" w:rsidRDefault="0095461F" w:rsidP="00C45C97">
            <w:pPr>
              <w:rPr>
                <w:rFonts w:cs="Arial"/>
              </w:rPr>
            </w:pPr>
          </w:p>
        </w:tc>
        <w:tc>
          <w:tcPr>
            <w:tcW w:w="4500" w:type="dxa"/>
            <w:gridSpan w:val="3"/>
          </w:tcPr>
          <w:p w14:paraId="593AF070" w14:textId="3E36FC13" w:rsidR="0095461F" w:rsidRPr="00174671" w:rsidRDefault="0095461F" w:rsidP="0095461F">
            <w:pPr>
              <w:jc w:val="center"/>
              <w:cnfStyle w:val="100000000000" w:firstRow="1" w:lastRow="0" w:firstColumn="0" w:lastColumn="0" w:oddVBand="0" w:evenVBand="0" w:oddHBand="0" w:evenHBand="0" w:firstRowFirstColumn="0" w:firstRowLastColumn="0" w:lastRowFirstColumn="0" w:lastRowLastColumn="0"/>
              <w:rPr>
                <w:rFonts w:cs="Arial"/>
              </w:rPr>
            </w:pPr>
            <w:r w:rsidRPr="00174671">
              <w:rPr>
                <w:rFonts w:cs="Arial"/>
              </w:rPr>
              <w:t>Effort</w:t>
            </w:r>
          </w:p>
        </w:tc>
      </w:tr>
      <w:tr w:rsidR="0095461F" w:rsidRPr="00174671" w14:paraId="0AB1F235" w14:textId="77777777" w:rsidTr="468CF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E8C8985" w14:textId="4E1DD481" w:rsidR="0095461F" w:rsidRPr="00174671" w:rsidRDefault="0095461F" w:rsidP="00C45C97">
            <w:pPr>
              <w:rPr>
                <w:rFonts w:cs="Arial"/>
              </w:rPr>
            </w:pPr>
            <w:r w:rsidRPr="6F2F4C32">
              <w:rPr>
                <w:rFonts w:cs="Arial"/>
              </w:rPr>
              <w:t>Months</w:t>
            </w:r>
          </w:p>
        </w:tc>
        <w:tc>
          <w:tcPr>
            <w:tcW w:w="1530" w:type="dxa"/>
          </w:tcPr>
          <w:p w14:paraId="7084B4B7" w14:textId="575C59E5" w:rsidR="0095461F" w:rsidRPr="00174671" w:rsidRDefault="0095461F" w:rsidP="00C45C97">
            <w:pPr>
              <w:cnfStyle w:val="000000100000" w:firstRow="0" w:lastRow="0" w:firstColumn="0" w:lastColumn="0" w:oddVBand="0" w:evenVBand="0" w:oddHBand="1" w:evenHBand="0" w:firstRowFirstColumn="0" w:firstRowLastColumn="0" w:lastRowFirstColumn="0" w:lastRowLastColumn="0"/>
              <w:rPr>
                <w:rFonts w:cs="Arial"/>
              </w:rPr>
            </w:pPr>
            <w:r w:rsidRPr="6F2F4C32">
              <w:rPr>
                <w:rFonts w:cs="Arial"/>
              </w:rPr>
              <w:t>PhD Faculty</w:t>
            </w:r>
          </w:p>
        </w:tc>
        <w:tc>
          <w:tcPr>
            <w:tcW w:w="1890" w:type="dxa"/>
          </w:tcPr>
          <w:p w14:paraId="2E15C4FF" w14:textId="3B6346FD" w:rsidR="0095461F" w:rsidRPr="00174671" w:rsidRDefault="0095461F" w:rsidP="00C45C97">
            <w:pPr>
              <w:cnfStyle w:val="000000100000" w:firstRow="0" w:lastRow="0" w:firstColumn="0" w:lastColumn="0" w:oddVBand="0" w:evenVBand="0" w:oddHBand="1" w:evenHBand="0" w:firstRowFirstColumn="0" w:firstRowLastColumn="0" w:lastRowFirstColumn="0" w:lastRowLastColumn="0"/>
              <w:rPr>
                <w:rFonts w:cs="Arial"/>
              </w:rPr>
            </w:pPr>
            <w:r w:rsidRPr="6F2F4C32">
              <w:rPr>
                <w:rFonts w:cs="Arial"/>
              </w:rPr>
              <w:t>Master’s Faculty</w:t>
            </w:r>
          </w:p>
        </w:tc>
        <w:tc>
          <w:tcPr>
            <w:tcW w:w="1080" w:type="dxa"/>
          </w:tcPr>
          <w:p w14:paraId="14332F80" w14:textId="5144E7B4" w:rsidR="0095461F" w:rsidRPr="00174671" w:rsidRDefault="0095461F" w:rsidP="00C45C97">
            <w:pPr>
              <w:cnfStyle w:val="000000100000" w:firstRow="0" w:lastRow="0" w:firstColumn="0" w:lastColumn="0" w:oddVBand="0" w:evenVBand="0" w:oddHBand="1" w:evenHBand="0" w:firstRowFirstColumn="0" w:firstRowLastColumn="0" w:lastRowFirstColumn="0" w:lastRowLastColumn="0"/>
              <w:rPr>
                <w:rFonts w:cs="Arial"/>
              </w:rPr>
            </w:pPr>
            <w:r w:rsidRPr="6F2F4C32">
              <w:rPr>
                <w:rFonts w:cs="Arial"/>
              </w:rPr>
              <w:t>Student</w:t>
            </w:r>
          </w:p>
        </w:tc>
      </w:tr>
      <w:tr w:rsidR="0095461F" w:rsidRPr="00174671" w14:paraId="7927ACE9" w14:textId="77777777" w:rsidTr="468CF28E">
        <w:tc>
          <w:tcPr>
            <w:cnfStyle w:val="001000000000" w:firstRow="0" w:lastRow="0" w:firstColumn="1" w:lastColumn="0" w:oddVBand="0" w:evenVBand="0" w:oddHBand="0" w:evenHBand="0" w:firstRowFirstColumn="0" w:firstRowLastColumn="0" w:lastRowFirstColumn="0" w:lastRowLastColumn="0"/>
            <w:tcW w:w="1795" w:type="dxa"/>
          </w:tcPr>
          <w:p w14:paraId="67A59146" w14:textId="17AA1141" w:rsidR="0095461F" w:rsidRPr="00E74C11" w:rsidRDefault="468CF28E" w:rsidP="468CF28E">
            <w:pPr>
              <w:spacing w:line="259" w:lineRule="auto"/>
              <w:rPr>
                <w:rFonts w:cs="Arial"/>
              </w:rPr>
            </w:pPr>
            <w:r w:rsidRPr="468CF28E">
              <w:rPr>
                <w:rFonts w:cs="Arial"/>
              </w:rPr>
              <w:t>1</w:t>
            </w:r>
          </w:p>
        </w:tc>
        <w:tc>
          <w:tcPr>
            <w:tcW w:w="1530" w:type="dxa"/>
          </w:tcPr>
          <w:p w14:paraId="55C32935" w14:textId="36426338" w:rsidR="0095461F" w:rsidRPr="00E74C11" w:rsidRDefault="468CF28E" w:rsidP="6F2F4C32">
            <w:pPr>
              <w:cnfStyle w:val="000000000000" w:firstRow="0" w:lastRow="0" w:firstColumn="0" w:lastColumn="0" w:oddVBand="0" w:evenVBand="0" w:oddHBand="0" w:evenHBand="0" w:firstRowFirstColumn="0" w:firstRowLastColumn="0" w:lastRowFirstColumn="0" w:lastRowLastColumn="0"/>
              <w:rPr>
                <w:rFonts w:cs="Arial"/>
              </w:rPr>
            </w:pPr>
            <w:r w:rsidRPr="468CF28E">
              <w:rPr>
                <w:rFonts w:cs="Arial"/>
              </w:rPr>
              <w:t>XX%</w:t>
            </w:r>
          </w:p>
        </w:tc>
        <w:tc>
          <w:tcPr>
            <w:tcW w:w="1890" w:type="dxa"/>
          </w:tcPr>
          <w:p w14:paraId="3B10BCFB" w14:textId="3C5999D6" w:rsidR="0095461F" w:rsidRPr="00E74C11" w:rsidRDefault="447BAA0E" w:rsidP="6F2F4C32">
            <w:pPr>
              <w:cnfStyle w:val="000000000000" w:firstRow="0" w:lastRow="0" w:firstColumn="0" w:lastColumn="0" w:oddVBand="0" w:evenVBand="0" w:oddHBand="0" w:evenHBand="0" w:firstRowFirstColumn="0" w:firstRowLastColumn="0" w:lastRowFirstColumn="0" w:lastRowLastColumn="0"/>
              <w:rPr>
                <w:rFonts w:cs="Arial"/>
              </w:rPr>
            </w:pPr>
            <w:r w:rsidRPr="468CF28E">
              <w:rPr>
                <w:rFonts w:cs="Arial"/>
              </w:rPr>
              <w:t>XX%</w:t>
            </w:r>
          </w:p>
        </w:tc>
        <w:tc>
          <w:tcPr>
            <w:tcW w:w="1080" w:type="dxa"/>
          </w:tcPr>
          <w:p w14:paraId="0C2EC426" w14:textId="00A86137" w:rsidR="0095461F" w:rsidRPr="00E74C11" w:rsidRDefault="468CF28E" w:rsidP="6F2F4C32">
            <w:pPr>
              <w:cnfStyle w:val="000000000000" w:firstRow="0" w:lastRow="0" w:firstColumn="0" w:lastColumn="0" w:oddVBand="0" w:evenVBand="0" w:oddHBand="0" w:evenHBand="0" w:firstRowFirstColumn="0" w:firstRowLastColumn="0" w:lastRowFirstColumn="0" w:lastRowLastColumn="0"/>
              <w:rPr>
                <w:rFonts w:cs="Arial"/>
              </w:rPr>
            </w:pPr>
            <w:r w:rsidRPr="468CF28E">
              <w:rPr>
                <w:rFonts w:cs="Arial"/>
              </w:rPr>
              <w:t>XX%</w:t>
            </w:r>
          </w:p>
        </w:tc>
      </w:tr>
      <w:tr w:rsidR="0095461F" w:rsidRPr="00174671" w14:paraId="2EA0AE72" w14:textId="77777777" w:rsidTr="468CF2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2214EF3" w14:textId="77777777" w:rsidR="0095461F" w:rsidRPr="00E74C11" w:rsidRDefault="0095461F" w:rsidP="6F2F4C32">
            <w:pPr>
              <w:rPr>
                <w:rFonts w:cs="Arial"/>
              </w:rPr>
            </w:pPr>
          </w:p>
        </w:tc>
        <w:tc>
          <w:tcPr>
            <w:tcW w:w="1530" w:type="dxa"/>
          </w:tcPr>
          <w:p w14:paraId="52DE6DC2" w14:textId="77777777" w:rsidR="0095461F" w:rsidRPr="00E74C11" w:rsidRDefault="0095461F" w:rsidP="6F2F4C32">
            <w:pPr>
              <w:cnfStyle w:val="000000100000" w:firstRow="0" w:lastRow="0" w:firstColumn="0" w:lastColumn="0" w:oddVBand="0" w:evenVBand="0" w:oddHBand="1" w:evenHBand="0" w:firstRowFirstColumn="0" w:firstRowLastColumn="0" w:lastRowFirstColumn="0" w:lastRowLastColumn="0"/>
              <w:rPr>
                <w:rFonts w:cs="Arial"/>
              </w:rPr>
            </w:pPr>
          </w:p>
        </w:tc>
        <w:tc>
          <w:tcPr>
            <w:tcW w:w="1890" w:type="dxa"/>
          </w:tcPr>
          <w:p w14:paraId="3A258F22" w14:textId="77777777" w:rsidR="0095461F" w:rsidRPr="00E74C11" w:rsidRDefault="0095461F" w:rsidP="6F2F4C32">
            <w:pPr>
              <w:cnfStyle w:val="000000100000" w:firstRow="0" w:lastRow="0" w:firstColumn="0" w:lastColumn="0" w:oddVBand="0" w:evenVBand="0" w:oddHBand="1" w:evenHBand="0" w:firstRowFirstColumn="0" w:firstRowLastColumn="0" w:lastRowFirstColumn="0" w:lastRowLastColumn="0"/>
              <w:rPr>
                <w:rFonts w:cs="Arial"/>
              </w:rPr>
            </w:pPr>
          </w:p>
        </w:tc>
        <w:tc>
          <w:tcPr>
            <w:tcW w:w="1080" w:type="dxa"/>
          </w:tcPr>
          <w:p w14:paraId="4DF0EC29" w14:textId="77777777" w:rsidR="0095461F" w:rsidRPr="00E74C11" w:rsidRDefault="0095461F" w:rsidP="6F2F4C32">
            <w:pPr>
              <w:cnfStyle w:val="000000100000" w:firstRow="0" w:lastRow="0" w:firstColumn="0" w:lastColumn="0" w:oddVBand="0" w:evenVBand="0" w:oddHBand="1" w:evenHBand="0" w:firstRowFirstColumn="0" w:firstRowLastColumn="0" w:lastRowFirstColumn="0" w:lastRowLastColumn="0"/>
              <w:rPr>
                <w:rFonts w:cs="Arial"/>
              </w:rPr>
            </w:pPr>
          </w:p>
        </w:tc>
      </w:tr>
      <w:tr w:rsidR="0095461F" w:rsidRPr="00174671" w14:paraId="1B6340A1" w14:textId="77777777" w:rsidTr="468CF28E">
        <w:tc>
          <w:tcPr>
            <w:cnfStyle w:val="001000000000" w:firstRow="0" w:lastRow="0" w:firstColumn="1" w:lastColumn="0" w:oddVBand="0" w:evenVBand="0" w:oddHBand="0" w:evenHBand="0" w:firstRowFirstColumn="0" w:firstRowLastColumn="0" w:lastRowFirstColumn="0" w:lastRowLastColumn="0"/>
            <w:tcW w:w="1795" w:type="dxa"/>
            <w:shd w:val="clear" w:color="auto" w:fill="BDD6EE" w:themeFill="accent1" w:themeFillTint="66"/>
          </w:tcPr>
          <w:p w14:paraId="7E260BD0" w14:textId="77777777" w:rsidR="0095461F" w:rsidRPr="00E74C11" w:rsidRDefault="0095461F" w:rsidP="6F2F4C32">
            <w:pPr>
              <w:rPr>
                <w:rFonts w:cs="Arial"/>
              </w:rPr>
            </w:pPr>
          </w:p>
        </w:tc>
        <w:tc>
          <w:tcPr>
            <w:tcW w:w="1530" w:type="dxa"/>
            <w:shd w:val="clear" w:color="auto" w:fill="BDD6EE" w:themeFill="accent1" w:themeFillTint="66"/>
          </w:tcPr>
          <w:p w14:paraId="14A0388E" w14:textId="77777777" w:rsidR="0095461F" w:rsidRPr="00E74C11" w:rsidRDefault="0095461F" w:rsidP="6F2F4C32">
            <w:pPr>
              <w:cnfStyle w:val="000000000000" w:firstRow="0" w:lastRow="0" w:firstColumn="0" w:lastColumn="0" w:oddVBand="0" w:evenVBand="0" w:oddHBand="0" w:evenHBand="0" w:firstRowFirstColumn="0" w:firstRowLastColumn="0" w:lastRowFirstColumn="0" w:lastRowLastColumn="0"/>
              <w:rPr>
                <w:rFonts w:cs="Arial"/>
                <w:b/>
                <w:bCs/>
              </w:rPr>
            </w:pPr>
          </w:p>
        </w:tc>
        <w:tc>
          <w:tcPr>
            <w:tcW w:w="1890" w:type="dxa"/>
            <w:shd w:val="clear" w:color="auto" w:fill="BDD6EE" w:themeFill="accent1" w:themeFillTint="66"/>
          </w:tcPr>
          <w:p w14:paraId="61A65B27" w14:textId="29151031" w:rsidR="0095461F" w:rsidRPr="00E74C11" w:rsidRDefault="234F5AD0" w:rsidP="6F2F4C32">
            <w:pPr>
              <w:cnfStyle w:val="000000000000" w:firstRow="0" w:lastRow="0" w:firstColumn="0" w:lastColumn="0" w:oddVBand="0" w:evenVBand="0" w:oddHBand="0" w:evenHBand="0" w:firstRowFirstColumn="0" w:firstRowLastColumn="0" w:lastRowFirstColumn="0" w:lastRowLastColumn="0"/>
              <w:rPr>
                <w:rFonts w:cs="Arial"/>
                <w:b/>
                <w:bCs/>
              </w:rPr>
            </w:pPr>
            <w:r w:rsidRPr="468CF28E">
              <w:rPr>
                <w:rFonts w:cs="Arial"/>
                <w:b/>
                <w:bCs/>
              </w:rPr>
              <w:t>Total Costs</w:t>
            </w:r>
          </w:p>
        </w:tc>
        <w:tc>
          <w:tcPr>
            <w:tcW w:w="1080" w:type="dxa"/>
            <w:shd w:val="clear" w:color="auto" w:fill="BDD6EE" w:themeFill="accent1" w:themeFillTint="66"/>
          </w:tcPr>
          <w:p w14:paraId="4603D084" w14:textId="54987AF7" w:rsidR="0095461F" w:rsidRPr="00E74C11" w:rsidRDefault="0095461F" w:rsidP="6F2F4C32">
            <w:pPr>
              <w:cnfStyle w:val="000000000000" w:firstRow="0" w:lastRow="0" w:firstColumn="0" w:lastColumn="0" w:oddVBand="0" w:evenVBand="0" w:oddHBand="0" w:evenHBand="0" w:firstRowFirstColumn="0" w:firstRowLastColumn="0" w:lastRowFirstColumn="0" w:lastRowLastColumn="0"/>
              <w:rPr>
                <w:rFonts w:cs="Arial"/>
                <w:b/>
                <w:bCs/>
              </w:rPr>
            </w:pPr>
          </w:p>
        </w:tc>
      </w:tr>
    </w:tbl>
    <w:p w14:paraId="79F98424" w14:textId="18C432E5" w:rsidR="0095461F" w:rsidRDefault="0095461F" w:rsidP="00C45C97">
      <w:pPr>
        <w:rPr>
          <w:rFonts w:cs="Arial"/>
        </w:rPr>
      </w:pPr>
    </w:p>
    <w:p w14:paraId="39E14BBD" w14:textId="7656BD82" w:rsidR="00EE3328" w:rsidRPr="0091655C" w:rsidRDefault="0091655C" w:rsidP="00C45C97">
      <w:pPr>
        <w:rPr>
          <w:rFonts w:cs="Arial"/>
        </w:rPr>
      </w:pPr>
      <w:r w:rsidRPr="468CF28E">
        <w:rPr>
          <w:rFonts w:cs="Arial"/>
        </w:rPr>
        <w:t xml:space="preserve">Please Remember: The manuscript draft must be provided to the biostatistician within </w:t>
      </w:r>
      <w:r w:rsidR="006365B5" w:rsidRPr="468CF28E">
        <w:rPr>
          <w:rFonts w:cs="Arial"/>
        </w:rPr>
        <w:t>90 days</w:t>
      </w:r>
      <w:r w:rsidRPr="468CF28E">
        <w:rPr>
          <w:rFonts w:cs="Arial"/>
        </w:rPr>
        <w:t xml:space="preserve"> after receipt of the Comprehensive Analysis Report revisions, otherwise an amendment with additional charges may be required.</w:t>
      </w:r>
    </w:p>
    <w:p w14:paraId="0800D4A8" w14:textId="5DC5F388" w:rsidR="0095461F" w:rsidRPr="008F4610" w:rsidRDefault="0095461F" w:rsidP="4B1792DE">
      <w:pPr>
        <w:keepNext/>
        <w:keepLines/>
        <w:pBdr>
          <w:bottom w:val="single" w:sz="8" w:space="1" w:color="auto"/>
        </w:pBdr>
        <w:spacing w:before="240" w:after="0"/>
        <w:outlineLvl w:val="1"/>
        <w:rPr>
          <w:rFonts w:eastAsiaTheme="majorEastAsia" w:cs="Arial"/>
          <w:b/>
          <w:bCs/>
          <w:color w:val="171717" w:themeColor="background2" w:themeShade="1A"/>
          <w:sz w:val="28"/>
          <w:szCs w:val="28"/>
        </w:rPr>
      </w:pPr>
      <w:r w:rsidRPr="468CF28E">
        <w:rPr>
          <w:rFonts w:eastAsiaTheme="majorEastAsia" w:cs="Arial"/>
          <w:b/>
          <w:bCs/>
          <w:color w:val="171717" w:themeColor="background2" w:themeShade="1A"/>
          <w:sz w:val="28"/>
          <w:szCs w:val="28"/>
        </w:rPr>
        <w:t>Billing Details</w:t>
      </w:r>
    </w:p>
    <w:p w14:paraId="6D115A78" w14:textId="07F42157" w:rsidR="00CC6750" w:rsidRPr="00CC6750" w:rsidRDefault="007D02A9" w:rsidP="468CF28E">
      <w:pPr>
        <w:spacing w:before="120"/>
      </w:pPr>
      <w:r w:rsidRPr="468CF28E">
        <w:rPr>
          <w:rFonts w:cs="Arial"/>
        </w:rPr>
        <w:t>We will bill in the following manner: (insert billing practices here).</w:t>
      </w:r>
    </w:p>
    <w:p w14:paraId="5444CB83" w14:textId="7408DA58" w:rsidR="00CC6750" w:rsidRPr="00CC6750" w:rsidRDefault="00CC6750" w:rsidP="468CF28E">
      <w:pPr>
        <w:spacing w:before="120"/>
      </w:pPr>
      <w:r w:rsidRPr="4B1792DE" w:rsidDel="00CC6750">
        <w:t>For questions regarding project billing, please contact XXXX@university.edu.</w:t>
      </w:r>
    </w:p>
    <w:p w14:paraId="028BABFA" w14:textId="10F886B2" w:rsidR="006A74A3" w:rsidRPr="0091655C" w:rsidRDefault="000B7FC4" w:rsidP="468CF28E">
      <w:pPr>
        <w:pStyle w:val="Heading3"/>
        <w:rPr>
          <w:rFonts w:cs="Arial"/>
          <w:color w:val="auto"/>
        </w:rPr>
      </w:pPr>
      <w:r w:rsidRPr="468CF28E">
        <w:rPr>
          <w:rFonts w:asciiTheme="minorHAnsi" w:hAnsiTheme="minorHAnsi"/>
          <w:color w:val="auto"/>
          <w:sz w:val="22"/>
          <w:szCs w:val="22"/>
        </w:rPr>
        <w:t xml:space="preserve">Right to cancel or close out a project: </w:t>
      </w:r>
      <w:r w:rsidRPr="468CF28E">
        <w:rPr>
          <w:rFonts w:asciiTheme="minorHAnsi" w:hAnsiTheme="minorHAnsi"/>
          <w:b w:val="0"/>
          <w:color w:val="auto"/>
          <w:sz w:val="22"/>
          <w:szCs w:val="22"/>
        </w:rPr>
        <w:t xml:space="preserve">SOWs not approved within 30 days will be closed.  Projects which remain inactive for over 60 days will be closed unless prior arrangements have been made, and a final bill will be sent.  </w:t>
      </w:r>
    </w:p>
    <w:p w14:paraId="1497F824" w14:textId="77777777" w:rsidR="00964A4E" w:rsidRPr="00174671" w:rsidRDefault="00964A4E" w:rsidP="4B1792DE">
      <w:pPr>
        <w:keepNext/>
        <w:keepLines/>
        <w:pBdr>
          <w:bottom w:val="single" w:sz="8" w:space="1" w:color="auto"/>
        </w:pBdr>
        <w:spacing w:before="240" w:after="0"/>
        <w:outlineLvl w:val="1"/>
        <w:rPr>
          <w:rFonts w:eastAsiaTheme="majorEastAsia" w:cs="Arial"/>
          <w:b/>
          <w:bCs/>
          <w:color w:val="171717" w:themeColor="background2" w:themeShade="1A"/>
          <w:sz w:val="26"/>
          <w:szCs w:val="26"/>
        </w:rPr>
      </w:pPr>
      <w:r w:rsidRPr="468CF28E">
        <w:rPr>
          <w:rFonts w:eastAsiaTheme="majorEastAsia" w:cs="Arial"/>
          <w:b/>
          <w:bCs/>
          <w:color w:val="171717" w:themeColor="background2" w:themeShade="1A"/>
          <w:sz w:val="26"/>
          <w:szCs w:val="26"/>
        </w:rPr>
        <w:t>Approval of Agreement</w:t>
      </w:r>
    </w:p>
    <w:p w14:paraId="1539C42B" w14:textId="77777777" w:rsidR="00B75B3D" w:rsidRPr="00174671" w:rsidRDefault="00B75B3D" w:rsidP="00B75B3D">
      <w:pPr>
        <w:rPr>
          <w:rFonts w:cs="Arial"/>
        </w:rPr>
      </w:pPr>
      <w:r w:rsidRPr="468CF28E">
        <w:rPr>
          <w:rFonts w:cs="Arial"/>
        </w:rPr>
        <w:t xml:space="preserve">By approving this Scope of Work Agreement, you are acknowledging that you have read and agree to the project costs and milestones, timelines, project details, and terms and conditions outlined in this document. </w:t>
      </w:r>
    </w:p>
    <w:p w14:paraId="783508BE" w14:textId="3597EB36" w:rsidR="0057201D" w:rsidRPr="00174671" w:rsidRDefault="0057201D" w:rsidP="4B1792DE">
      <w:pPr>
        <w:rPr>
          <w:rFonts w:cs="Arial"/>
          <w:b/>
          <w:bCs/>
        </w:rPr>
      </w:pPr>
      <w:r w:rsidRPr="468CF28E">
        <w:rPr>
          <w:rFonts w:cs="Arial"/>
          <w:b/>
          <w:bCs/>
        </w:rPr>
        <w:t xml:space="preserve">To approve this Scope of Work Agreement, click the link in the email you received. </w:t>
      </w:r>
    </w:p>
    <w:p w14:paraId="4398DDF3" w14:textId="374BFE1E" w:rsidR="007C564A" w:rsidRPr="00174671" w:rsidRDefault="00B659F7" w:rsidP="007C564A">
      <w:pPr>
        <w:rPr>
          <w:rFonts w:cs="Arial"/>
        </w:rPr>
      </w:pPr>
      <w:r w:rsidRPr="468CF28E">
        <w:rPr>
          <w:rFonts w:cs="Arial"/>
        </w:rPr>
        <w:t xml:space="preserve">You will need to accept the terms and conditions and update your billing information. </w:t>
      </w:r>
    </w:p>
    <w:sectPr w:rsidR="007C564A" w:rsidRPr="00174671" w:rsidSect="00A65F2A">
      <w:headerReference w:type="default" r:id="rId13"/>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0451A" w14:textId="77777777" w:rsidR="0023533B" w:rsidRDefault="0023533B" w:rsidP="00A65F2A">
      <w:pPr>
        <w:spacing w:after="0" w:line="240" w:lineRule="auto"/>
      </w:pPr>
      <w:r>
        <w:separator/>
      </w:r>
    </w:p>
  </w:endnote>
  <w:endnote w:type="continuationSeparator" w:id="0">
    <w:p w14:paraId="1ECCFE2A" w14:textId="77777777" w:rsidR="0023533B" w:rsidRDefault="0023533B" w:rsidP="00A65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tillium Web">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54C4D" w14:textId="013579B8" w:rsidR="005C7E04" w:rsidRPr="005C7E04" w:rsidRDefault="0042141C" w:rsidP="005C7E04">
    <w:pPr>
      <w:pStyle w:val="Footer"/>
      <w:tabs>
        <w:tab w:val="clear" w:pos="4680"/>
        <w:tab w:val="clear" w:pos="9360"/>
        <w:tab w:val="right" w:pos="10800"/>
      </w:tabs>
      <w:jc w:val="both"/>
      <w:rPr>
        <w:sz w:val="18"/>
        <w:szCs w:val="18"/>
      </w:rPr>
    </w:pPr>
    <w:hyperlink r:id="rId1" w:history="1">
      <w:r w:rsidR="002A17F4">
        <w:rPr>
          <w:rStyle w:val="Hyperlink"/>
          <w:sz w:val="18"/>
          <w:szCs w:val="18"/>
        </w:rPr>
        <w:t>Center for Innovative Design &amp; Analysis (CIDA)</w:t>
      </w:r>
    </w:hyperlink>
    <w:r w:rsidR="005C7E04" w:rsidRPr="005C7E04">
      <w:rPr>
        <w:sz w:val="18"/>
        <w:szCs w:val="18"/>
      </w:rPr>
      <w:tab/>
    </w:r>
    <w:hyperlink r:id="rId2" w:history="1">
      <w:r w:rsidR="00E24DAA" w:rsidRPr="0011258A">
        <w:rPr>
          <w:rStyle w:val="Hyperlink"/>
          <w:sz w:val="18"/>
          <w:szCs w:val="18"/>
        </w:rPr>
        <w:t>cida@ucdenver.edu</w:t>
      </w:r>
    </w:hyperlink>
    <w:r w:rsidR="005C7E04" w:rsidRPr="005C7E04">
      <w:rPr>
        <w:sz w:val="18"/>
        <w:szCs w:val="18"/>
      </w:rPr>
      <w:t xml:space="preserve"> </w:t>
    </w:r>
    <w:r w:rsidR="005C7E04">
      <w:rPr>
        <w:sz w:val="18"/>
        <w:szCs w:val="18"/>
      </w:rPr>
      <w:br/>
    </w:r>
    <w:r w:rsidR="005C7E04" w:rsidRPr="005C7E04">
      <w:rPr>
        <w:sz w:val="18"/>
        <w:szCs w:val="18"/>
      </w:rPr>
      <w:t>Department of Biostatistics and Informatics</w:t>
    </w:r>
    <w:r w:rsidR="005C7E04" w:rsidRPr="005C7E04">
      <w:rPr>
        <w:sz w:val="18"/>
        <w:szCs w:val="18"/>
      </w:rPr>
      <w:tab/>
      <w:t>303-724-4370</w:t>
    </w:r>
    <w:r w:rsidR="005C7E04">
      <w:rPr>
        <w:sz w:val="18"/>
        <w:szCs w:val="18"/>
      </w:rPr>
      <w:br/>
    </w:r>
    <w:r w:rsidR="005C7E04" w:rsidRPr="005C7E04">
      <w:rPr>
        <w:sz w:val="18"/>
        <w:szCs w:val="18"/>
      </w:rPr>
      <w:t>Colorado School of Public Health</w:t>
    </w:r>
    <w:r w:rsidR="005C7E04" w:rsidRPr="005C7E04">
      <w:rPr>
        <w:sz w:val="18"/>
        <w:szCs w:val="18"/>
      </w:rPr>
      <w:tab/>
      <w:t>13001 17</w:t>
    </w:r>
    <w:r w:rsidR="005C7E04" w:rsidRPr="005C7E04">
      <w:rPr>
        <w:sz w:val="18"/>
        <w:szCs w:val="18"/>
        <w:vertAlign w:val="superscript"/>
      </w:rPr>
      <w:t>th</w:t>
    </w:r>
    <w:r w:rsidR="005C7E04" w:rsidRPr="005C7E04">
      <w:rPr>
        <w:sz w:val="18"/>
        <w:szCs w:val="18"/>
      </w:rPr>
      <w:t xml:space="preserve"> Place, Mail Stop B119</w:t>
    </w:r>
    <w:r w:rsidR="005C7E04">
      <w:rPr>
        <w:sz w:val="18"/>
        <w:szCs w:val="18"/>
      </w:rPr>
      <w:br/>
    </w:r>
    <w:r w:rsidR="005C7E04" w:rsidRPr="005C7E04">
      <w:rPr>
        <w:sz w:val="18"/>
        <w:szCs w:val="18"/>
      </w:rPr>
      <w:t>University of Colorado Anschutz Medical Campus</w:t>
    </w:r>
    <w:r w:rsidR="005C7E04" w:rsidRPr="005C7E04">
      <w:rPr>
        <w:sz w:val="18"/>
        <w:szCs w:val="18"/>
      </w:rPr>
      <w:tab/>
      <w:t>Aurora, Colorado 8004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73FA2" w14:textId="77777777" w:rsidR="0023533B" w:rsidRDefault="0023533B" w:rsidP="00A65F2A">
      <w:pPr>
        <w:spacing w:after="0" w:line="240" w:lineRule="auto"/>
      </w:pPr>
      <w:r>
        <w:separator/>
      </w:r>
    </w:p>
  </w:footnote>
  <w:footnote w:type="continuationSeparator" w:id="0">
    <w:p w14:paraId="5D6250F8" w14:textId="77777777" w:rsidR="0023533B" w:rsidRDefault="0023533B" w:rsidP="00A65F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9A5B0" w14:textId="77777777" w:rsidR="002A5F47" w:rsidRPr="00E07B12" w:rsidRDefault="002A5F47" w:rsidP="002A5F47">
    <w:pPr>
      <w:pStyle w:val="Header"/>
      <w:tabs>
        <w:tab w:val="clear" w:pos="4680"/>
        <w:tab w:val="clear" w:pos="9360"/>
        <w:tab w:val="right" w:pos="10800"/>
      </w:tabs>
      <w:jc w:val="right"/>
      <w:rPr>
        <w:sz w:val="20"/>
        <w:szCs w:val="20"/>
      </w:rPr>
    </w:pPr>
    <w:r w:rsidRPr="00E07B12">
      <w:rPr>
        <w:noProof/>
        <w:sz w:val="20"/>
        <w:szCs w:val="20"/>
      </w:rPr>
      <w:drawing>
        <wp:anchor distT="0" distB="0" distL="114300" distR="114300" simplePos="0" relativeHeight="251660288" behindDoc="0" locked="0" layoutInCell="1" allowOverlap="1" wp14:anchorId="0DEBCD23" wp14:editId="2A297921">
          <wp:simplePos x="0" y="0"/>
          <wp:positionH relativeFrom="column">
            <wp:posOffset>3810</wp:posOffset>
          </wp:positionH>
          <wp:positionV relativeFrom="paragraph">
            <wp:posOffset>-95885</wp:posOffset>
          </wp:positionV>
          <wp:extent cx="4140200" cy="375920"/>
          <wp:effectExtent l="0" t="0" r="0" b="508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h_cbc_wm_blk.png"/>
                  <pic:cNvPicPr/>
                </pic:nvPicPr>
                <pic:blipFill>
                  <a:blip r:embed="rId1">
                    <a:extLst>
                      <a:ext uri="{28A0092B-C50C-407E-A947-70E740481C1C}">
                        <a14:useLocalDpi xmlns:a14="http://schemas.microsoft.com/office/drawing/2010/main" val="0"/>
                      </a:ext>
                    </a:extLst>
                  </a:blip>
                  <a:stretch>
                    <a:fillRect/>
                  </a:stretch>
                </pic:blipFill>
                <pic:spPr>
                  <a:xfrm>
                    <a:off x="0" y="0"/>
                    <a:ext cx="4140200" cy="375920"/>
                  </a:xfrm>
                  <a:prstGeom prst="rect">
                    <a:avLst/>
                  </a:prstGeom>
                </pic:spPr>
              </pic:pic>
            </a:graphicData>
          </a:graphic>
          <wp14:sizeRelH relativeFrom="page">
            <wp14:pctWidth>0</wp14:pctWidth>
          </wp14:sizeRelH>
          <wp14:sizeRelV relativeFrom="page">
            <wp14:pctHeight>0</wp14:pctHeight>
          </wp14:sizeRelV>
        </wp:anchor>
      </w:drawing>
    </w:r>
    <w:r w:rsidRPr="00E07B12">
      <w:rPr>
        <w:sz w:val="20"/>
        <w:szCs w:val="20"/>
      </w:rPr>
      <w:tab/>
      <w:t>University of Colorado</w:t>
    </w:r>
    <w:r w:rsidRPr="00E07B12">
      <w:rPr>
        <w:sz w:val="20"/>
        <w:szCs w:val="20"/>
      </w:rPr>
      <w:br/>
      <w:t>Anschutz Medical Campus</w:t>
    </w:r>
  </w:p>
  <w:p w14:paraId="12A6392A" w14:textId="77777777" w:rsidR="002A5F47" w:rsidRDefault="002A5F47" w:rsidP="002A5F47">
    <w:pPr>
      <w:pStyle w:val="Header"/>
    </w:pPr>
    <w:r>
      <w:rPr>
        <w:noProof/>
      </w:rPr>
      <mc:AlternateContent>
        <mc:Choice Requires="wps">
          <w:drawing>
            <wp:anchor distT="0" distB="0" distL="114300" distR="114300" simplePos="0" relativeHeight="251659264" behindDoc="0" locked="0" layoutInCell="1" allowOverlap="1" wp14:anchorId="1418B06C" wp14:editId="1234D303">
              <wp:simplePos x="0" y="0"/>
              <wp:positionH relativeFrom="margin">
                <wp:posOffset>19050</wp:posOffset>
              </wp:positionH>
              <wp:positionV relativeFrom="paragraph">
                <wp:posOffset>66344</wp:posOffset>
              </wp:positionV>
              <wp:extent cx="6814268" cy="7951"/>
              <wp:effectExtent l="19050" t="19050" r="24765" b="30480"/>
              <wp:wrapNone/>
              <wp:docPr id="3" name="Straight Connector 3"/>
              <wp:cNvGraphicFramePr/>
              <a:graphic xmlns:a="http://schemas.openxmlformats.org/drawingml/2006/main">
                <a:graphicData uri="http://schemas.microsoft.com/office/word/2010/wordprocessingShape">
                  <wps:wsp>
                    <wps:cNvCnPr/>
                    <wps:spPr>
                      <a:xfrm>
                        <a:off x="0" y="0"/>
                        <a:ext cx="6814268" cy="7951"/>
                      </a:xfrm>
                      <a:prstGeom prst="line">
                        <a:avLst/>
                      </a:prstGeom>
                      <a:ln w="28575" cmpd="thickThin">
                        <a:solidFill>
                          <a:srgbClr val="4B4C4F"/>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FFF9CDB">
            <v:line id="Straight Connector 3"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4b4c4f" strokeweight="2.25pt" from="1.5pt,5.2pt" to="538.05pt,5.85pt" w14:anchorId="45DB24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">
              <v:stroke linestyle="thickThin" joinstyle="miter"/>
              <w10:wrap anchorx="margin"/>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5714A"/>
    <w:multiLevelType w:val="hybridMultilevel"/>
    <w:tmpl w:val="586E031E"/>
    <w:lvl w:ilvl="0" w:tplc="10087F70">
      <w:start w:val="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030F2E"/>
    <w:multiLevelType w:val="hybridMultilevel"/>
    <w:tmpl w:val="2CFE9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E230B5"/>
    <w:multiLevelType w:val="hybridMultilevel"/>
    <w:tmpl w:val="B20274A8"/>
    <w:lvl w:ilvl="0" w:tplc="E6FCE8E8">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8F2724"/>
    <w:multiLevelType w:val="hybridMultilevel"/>
    <w:tmpl w:val="4B9AAA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3C0308"/>
    <w:multiLevelType w:val="hybridMultilevel"/>
    <w:tmpl w:val="18F4B3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97A2120"/>
    <w:multiLevelType w:val="hybridMultilevel"/>
    <w:tmpl w:val="10F624BE"/>
    <w:lvl w:ilvl="0" w:tplc="7C8EEE42">
      <w:start w:val="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980134"/>
    <w:multiLevelType w:val="hybridMultilevel"/>
    <w:tmpl w:val="A5BE0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DB6F5C"/>
    <w:multiLevelType w:val="hybridMultilevel"/>
    <w:tmpl w:val="C8B20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DD4D19"/>
    <w:multiLevelType w:val="hybridMultilevel"/>
    <w:tmpl w:val="FEB2A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190424"/>
    <w:multiLevelType w:val="hybridMultilevel"/>
    <w:tmpl w:val="2F2C08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B25E97"/>
    <w:multiLevelType w:val="hybridMultilevel"/>
    <w:tmpl w:val="28849736"/>
    <w:lvl w:ilvl="0" w:tplc="CCD6B93E">
      <w:start w:val="1"/>
      <w:numFmt w:val="bullet"/>
      <w:lvlText w:val="-"/>
      <w:lvlJc w:val="left"/>
      <w:pPr>
        <w:ind w:left="720" w:hanging="360"/>
      </w:pPr>
      <w:rPr>
        <w:rFonts w:ascii="Titillium Web" w:hAnsi="Titillium Web"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100FA0"/>
    <w:multiLevelType w:val="hybridMultilevel"/>
    <w:tmpl w:val="A5728852"/>
    <w:lvl w:ilvl="0" w:tplc="2A08BD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8872915">
    <w:abstractNumId w:val="6"/>
  </w:num>
  <w:num w:numId="2" w16cid:durableId="1023826582">
    <w:abstractNumId w:val="1"/>
  </w:num>
  <w:num w:numId="3" w16cid:durableId="1392315302">
    <w:abstractNumId w:val="4"/>
  </w:num>
  <w:num w:numId="4" w16cid:durableId="160582256">
    <w:abstractNumId w:val="10"/>
  </w:num>
  <w:num w:numId="5" w16cid:durableId="1731734906">
    <w:abstractNumId w:val="0"/>
  </w:num>
  <w:num w:numId="6" w16cid:durableId="1248540549">
    <w:abstractNumId w:val="5"/>
  </w:num>
  <w:num w:numId="7" w16cid:durableId="2090543205">
    <w:abstractNumId w:val="2"/>
  </w:num>
  <w:num w:numId="8" w16cid:durableId="913705863">
    <w:abstractNumId w:val="11"/>
  </w:num>
  <w:num w:numId="9" w16cid:durableId="1466122309">
    <w:abstractNumId w:val="7"/>
  </w:num>
  <w:num w:numId="10" w16cid:durableId="1739476050">
    <w:abstractNumId w:val="3"/>
  </w:num>
  <w:num w:numId="11" w16cid:durableId="1511680720">
    <w:abstractNumId w:val="9"/>
  </w:num>
  <w:num w:numId="12" w16cid:durableId="11077029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38EB"/>
    <w:rsid w:val="000033E2"/>
    <w:rsid w:val="000135EA"/>
    <w:rsid w:val="00015C9D"/>
    <w:rsid w:val="00017D44"/>
    <w:rsid w:val="00042FC5"/>
    <w:rsid w:val="0005598F"/>
    <w:rsid w:val="00067248"/>
    <w:rsid w:val="000902C1"/>
    <w:rsid w:val="0009646C"/>
    <w:rsid w:val="000A33A1"/>
    <w:rsid w:val="000B7FC4"/>
    <w:rsid w:val="000E6D73"/>
    <w:rsid w:val="000F79FB"/>
    <w:rsid w:val="0010495C"/>
    <w:rsid w:val="001146D1"/>
    <w:rsid w:val="001347E5"/>
    <w:rsid w:val="00137D2D"/>
    <w:rsid w:val="00174671"/>
    <w:rsid w:val="001970DB"/>
    <w:rsid w:val="0019785E"/>
    <w:rsid w:val="001A4566"/>
    <w:rsid w:val="001B0E2E"/>
    <w:rsid w:val="001B50F4"/>
    <w:rsid w:val="001B5A9A"/>
    <w:rsid w:val="001C4A0F"/>
    <w:rsid w:val="001E2192"/>
    <w:rsid w:val="001F7AE3"/>
    <w:rsid w:val="00203D4C"/>
    <w:rsid w:val="00225ABF"/>
    <w:rsid w:val="002304C0"/>
    <w:rsid w:val="00230C4F"/>
    <w:rsid w:val="0023533B"/>
    <w:rsid w:val="00260356"/>
    <w:rsid w:val="00272416"/>
    <w:rsid w:val="00284BCA"/>
    <w:rsid w:val="002A17F4"/>
    <w:rsid w:val="002A5F47"/>
    <w:rsid w:val="002B4E35"/>
    <w:rsid w:val="002B58F7"/>
    <w:rsid w:val="002C27DD"/>
    <w:rsid w:val="002C2FD9"/>
    <w:rsid w:val="002C3A4D"/>
    <w:rsid w:val="002C4B10"/>
    <w:rsid w:val="002E36FB"/>
    <w:rsid w:val="002F3E4B"/>
    <w:rsid w:val="003110D8"/>
    <w:rsid w:val="00316008"/>
    <w:rsid w:val="00320B8F"/>
    <w:rsid w:val="00322A15"/>
    <w:rsid w:val="00326D68"/>
    <w:rsid w:val="00351A75"/>
    <w:rsid w:val="0035488D"/>
    <w:rsid w:val="00377F13"/>
    <w:rsid w:val="0038058A"/>
    <w:rsid w:val="003838BE"/>
    <w:rsid w:val="00391C94"/>
    <w:rsid w:val="00391CC6"/>
    <w:rsid w:val="00394A7D"/>
    <w:rsid w:val="003B7E4B"/>
    <w:rsid w:val="003F3707"/>
    <w:rsid w:val="003F6671"/>
    <w:rsid w:val="004040EC"/>
    <w:rsid w:val="0040707E"/>
    <w:rsid w:val="004134C1"/>
    <w:rsid w:val="00413E18"/>
    <w:rsid w:val="0042141C"/>
    <w:rsid w:val="00425575"/>
    <w:rsid w:val="004344ED"/>
    <w:rsid w:val="004351F2"/>
    <w:rsid w:val="004660D2"/>
    <w:rsid w:val="00471A24"/>
    <w:rsid w:val="004A4316"/>
    <w:rsid w:val="004A5970"/>
    <w:rsid w:val="004B360C"/>
    <w:rsid w:val="004B64CD"/>
    <w:rsid w:val="004E5B9D"/>
    <w:rsid w:val="005028A4"/>
    <w:rsid w:val="005136DA"/>
    <w:rsid w:val="005322C6"/>
    <w:rsid w:val="0053707A"/>
    <w:rsid w:val="00570FB9"/>
    <w:rsid w:val="0057201D"/>
    <w:rsid w:val="00574287"/>
    <w:rsid w:val="00575A54"/>
    <w:rsid w:val="00582842"/>
    <w:rsid w:val="005866BB"/>
    <w:rsid w:val="0059714E"/>
    <w:rsid w:val="005B3783"/>
    <w:rsid w:val="005C2E1B"/>
    <w:rsid w:val="005C7E04"/>
    <w:rsid w:val="005D03FF"/>
    <w:rsid w:val="005F13E4"/>
    <w:rsid w:val="006157EC"/>
    <w:rsid w:val="00627DC6"/>
    <w:rsid w:val="006312BB"/>
    <w:rsid w:val="00635898"/>
    <w:rsid w:val="006365B5"/>
    <w:rsid w:val="00661107"/>
    <w:rsid w:val="00694E20"/>
    <w:rsid w:val="006A1732"/>
    <w:rsid w:val="006A6CB2"/>
    <w:rsid w:val="006A74A3"/>
    <w:rsid w:val="006A7A95"/>
    <w:rsid w:val="006B6A16"/>
    <w:rsid w:val="006C0454"/>
    <w:rsid w:val="006C07F7"/>
    <w:rsid w:val="006C09DF"/>
    <w:rsid w:val="006D4375"/>
    <w:rsid w:val="006D4DEB"/>
    <w:rsid w:val="006E1A4A"/>
    <w:rsid w:val="006E4DFB"/>
    <w:rsid w:val="00710371"/>
    <w:rsid w:val="00716912"/>
    <w:rsid w:val="00727321"/>
    <w:rsid w:val="007316F2"/>
    <w:rsid w:val="00731E36"/>
    <w:rsid w:val="00732C74"/>
    <w:rsid w:val="00740D2C"/>
    <w:rsid w:val="00754006"/>
    <w:rsid w:val="0078224F"/>
    <w:rsid w:val="00785608"/>
    <w:rsid w:val="007A1F12"/>
    <w:rsid w:val="007B5CA7"/>
    <w:rsid w:val="007B5FF1"/>
    <w:rsid w:val="007C564A"/>
    <w:rsid w:val="007C790B"/>
    <w:rsid w:val="007D02A9"/>
    <w:rsid w:val="00824382"/>
    <w:rsid w:val="008249D6"/>
    <w:rsid w:val="00826485"/>
    <w:rsid w:val="008423B5"/>
    <w:rsid w:val="00846E66"/>
    <w:rsid w:val="00850BF8"/>
    <w:rsid w:val="00870519"/>
    <w:rsid w:val="008774D1"/>
    <w:rsid w:val="0089117B"/>
    <w:rsid w:val="00896360"/>
    <w:rsid w:val="008A61CE"/>
    <w:rsid w:val="008A697E"/>
    <w:rsid w:val="008A6CF5"/>
    <w:rsid w:val="008B5139"/>
    <w:rsid w:val="008F23D3"/>
    <w:rsid w:val="008F4610"/>
    <w:rsid w:val="008F5795"/>
    <w:rsid w:val="00906D57"/>
    <w:rsid w:val="00912B93"/>
    <w:rsid w:val="00913613"/>
    <w:rsid w:val="0091655C"/>
    <w:rsid w:val="00935DE7"/>
    <w:rsid w:val="00950649"/>
    <w:rsid w:val="00952F62"/>
    <w:rsid w:val="00953622"/>
    <w:rsid w:val="0095461F"/>
    <w:rsid w:val="00964A4E"/>
    <w:rsid w:val="0097722E"/>
    <w:rsid w:val="009842AF"/>
    <w:rsid w:val="009A1BE9"/>
    <w:rsid w:val="009A3340"/>
    <w:rsid w:val="009C2185"/>
    <w:rsid w:val="009C75B2"/>
    <w:rsid w:val="009E461D"/>
    <w:rsid w:val="009F38F2"/>
    <w:rsid w:val="009F3D6D"/>
    <w:rsid w:val="009F59EF"/>
    <w:rsid w:val="009F651F"/>
    <w:rsid w:val="00A04387"/>
    <w:rsid w:val="00A5748C"/>
    <w:rsid w:val="00A62804"/>
    <w:rsid w:val="00A65F2A"/>
    <w:rsid w:val="00A67FD6"/>
    <w:rsid w:val="00A70B63"/>
    <w:rsid w:val="00A7211E"/>
    <w:rsid w:val="00A724AD"/>
    <w:rsid w:val="00A81090"/>
    <w:rsid w:val="00A81218"/>
    <w:rsid w:val="00A907C6"/>
    <w:rsid w:val="00A90A98"/>
    <w:rsid w:val="00A92E18"/>
    <w:rsid w:val="00A94B73"/>
    <w:rsid w:val="00AA3340"/>
    <w:rsid w:val="00AA51FB"/>
    <w:rsid w:val="00AB4859"/>
    <w:rsid w:val="00AE0BD2"/>
    <w:rsid w:val="00AE1635"/>
    <w:rsid w:val="00AF0B32"/>
    <w:rsid w:val="00AF1392"/>
    <w:rsid w:val="00B26BE9"/>
    <w:rsid w:val="00B33B3C"/>
    <w:rsid w:val="00B33E03"/>
    <w:rsid w:val="00B35D47"/>
    <w:rsid w:val="00B4723B"/>
    <w:rsid w:val="00B659E5"/>
    <w:rsid w:val="00B659F7"/>
    <w:rsid w:val="00B70215"/>
    <w:rsid w:val="00B75B3D"/>
    <w:rsid w:val="00B836F2"/>
    <w:rsid w:val="00B96FAE"/>
    <w:rsid w:val="00B97304"/>
    <w:rsid w:val="00BA1932"/>
    <w:rsid w:val="00BA3932"/>
    <w:rsid w:val="00BA72C6"/>
    <w:rsid w:val="00BB45A7"/>
    <w:rsid w:val="00BC1BC3"/>
    <w:rsid w:val="00BE612D"/>
    <w:rsid w:val="00BF0E93"/>
    <w:rsid w:val="00BF44EF"/>
    <w:rsid w:val="00C01095"/>
    <w:rsid w:val="00C03012"/>
    <w:rsid w:val="00C05430"/>
    <w:rsid w:val="00C14FD1"/>
    <w:rsid w:val="00C3133A"/>
    <w:rsid w:val="00C43F35"/>
    <w:rsid w:val="00C45C97"/>
    <w:rsid w:val="00C5328B"/>
    <w:rsid w:val="00C5449C"/>
    <w:rsid w:val="00C601A7"/>
    <w:rsid w:val="00C74DC6"/>
    <w:rsid w:val="00CB1CB9"/>
    <w:rsid w:val="00CB298C"/>
    <w:rsid w:val="00CC6750"/>
    <w:rsid w:val="00CC6B0C"/>
    <w:rsid w:val="00CF2853"/>
    <w:rsid w:val="00CF3292"/>
    <w:rsid w:val="00D07E29"/>
    <w:rsid w:val="00D32CE5"/>
    <w:rsid w:val="00D42866"/>
    <w:rsid w:val="00D430C7"/>
    <w:rsid w:val="00D4490B"/>
    <w:rsid w:val="00D47923"/>
    <w:rsid w:val="00D708AD"/>
    <w:rsid w:val="00D84DC0"/>
    <w:rsid w:val="00D92CF8"/>
    <w:rsid w:val="00D96DA0"/>
    <w:rsid w:val="00DA5DA5"/>
    <w:rsid w:val="00DD18E8"/>
    <w:rsid w:val="00DD5E63"/>
    <w:rsid w:val="00DE1B6B"/>
    <w:rsid w:val="00DE69B2"/>
    <w:rsid w:val="00DE7155"/>
    <w:rsid w:val="00DF1A35"/>
    <w:rsid w:val="00DF6E68"/>
    <w:rsid w:val="00E011C9"/>
    <w:rsid w:val="00E03B2F"/>
    <w:rsid w:val="00E07B12"/>
    <w:rsid w:val="00E17CE5"/>
    <w:rsid w:val="00E2199D"/>
    <w:rsid w:val="00E24DAA"/>
    <w:rsid w:val="00E24E09"/>
    <w:rsid w:val="00E25F1F"/>
    <w:rsid w:val="00E34EC1"/>
    <w:rsid w:val="00E60C6F"/>
    <w:rsid w:val="00E72595"/>
    <w:rsid w:val="00E749F6"/>
    <w:rsid w:val="00E74C11"/>
    <w:rsid w:val="00E80D9E"/>
    <w:rsid w:val="00E8114D"/>
    <w:rsid w:val="00E93DE6"/>
    <w:rsid w:val="00EA18A9"/>
    <w:rsid w:val="00EA4F0D"/>
    <w:rsid w:val="00EA5BA7"/>
    <w:rsid w:val="00EC3477"/>
    <w:rsid w:val="00EE3328"/>
    <w:rsid w:val="00EE7E31"/>
    <w:rsid w:val="00EF7293"/>
    <w:rsid w:val="00F008DC"/>
    <w:rsid w:val="00F255A9"/>
    <w:rsid w:val="00F43737"/>
    <w:rsid w:val="00F44CB2"/>
    <w:rsid w:val="00F50F66"/>
    <w:rsid w:val="00F6072D"/>
    <w:rsid w:val="00F63FA4"/>
    <w:rsid w:val="00F64464"/>
    <w:rsid w:val="00F70381"/>
    <w:rsid w:val="00F837CA"/>
    <w:rsid w:val="00F838EB"/>
    <w:rsid w:val="00FB4F71"/>
    <w:rsid w:val="00FB5091"/>
    <w:rsid w:val="00FB5F66"/>
    <w:rsid w:val="00FC2A39"/>
    <w:rsid w:val="00FE73C4"/>
    <w:rsid w:val="00FE7ADB"/>
    <w:rsid w:val="00FF39B6"/>
    <w:rsid w:val="02CA357C"/>
    <w:rsid w:val="045B4E0A"/>
    <w:rsid w:val="04A94DF7"/>
    <w:rsid w:val="0641B9C1"/>
    <w:rsid w:val="069B1D4D"/>
    <w:rsid w:val="06F59931"/>
    <w:rsid w:val="07A64235"/>
    <w:rsid w:val="07E8AF94"/>
    <w:rsid w:val="07FD6040"/>
    <w:rsid w:val="08AF20A1"/>
    <w:rsid w:val="0A11FE1A"/>
    <w:rsid w:val="0DA0E425"/>
    <w:rsid w:val="0EB4E52B"/>
    <w:rsid w:val="0FB0A60A"/>
    <w:rsid w:val="0FCF73AA"/>
    <w:rsid w:val="10C69B34"/>
    <w:rsid w:val="10FF1211"/>
    <w:rsid w:val="129AE272"/>
    <w:rsid w:val="12CF1E6F"/>
    <w:rsid w:val="12E846CC"/>
    <w:rsid w:val="13242145"/>
    <w:rsid w:val="13996BDB"/>
    <w:rsid w:val="13DCB7CF"/>
    <w:rsid w:val="14176453"/>
    <w:rsid w:val="1446A214"/>
    <w:rsid w:val="14769AD5"/>
    <w:rsid w:val="14D5944A"/>
    <w:rsid w:val="17A28F92"/>
    <w:rsid w:val="18F0FB99"/>
    <w:rsid w:val="1945B12C"/>
    <w:rsid w:val="195573D9"/>
    <w:rsid w:val="1A6A18E3"/>
    <w:rsid w:val="1C7600B5"/>
    <w:rsid w:val="1C8D149B"/>
    <w:rsid w:val="1D87A417"/>
    <w:rsid w:val="1D9426DC"/>
    <w:rsid w:val="1DFB1D31"/>
    <w:rsid w:val="1EE1474D"/>
    <w:rsid w:val="1F2934CD"/>
    <w:rsid w:val="234F5AD0"/>
    <w:rsid w:val="242E0802"/>
    <w:rsid w:val="2489AE30"/>
    <w:rsid w:val="250C8E01"/>
    <w:rsid w:val="279C5426"/>
    <w:rsid w:val="28934DF2"/>
    <w:rsid w:val="29338668"/>
    <w:rsid w:val="2F45D790"/>
    <w:rsid w:val="30078D40"/>
    <w:rsid w:val="35B51914"/>
    <w:rsid w:val="374D84DE"/>
    <w:rsid w:val="3A888A37"/>
    <w:rsid w:val="3B4A3FE7"/>
    <w:rsid w:val="3B97FBCA"/>
    <w:rsid w:val="3C245A98"/>
    <w:rsid w:val="3D2A073E"/>
    <w:rsid w:val="3E11A1FA"/>
    <w:rsid w:val="3EC5D79F"/>
    <w:rsid w:val="3F23153E"/>
    <w:rsid w:val="415AE23A"/>
    <w:rsid w:val="447BAA0E"/>
    <w:rsid w:val="4561FF31"/>
    <w:rsid w:val="468CF28E"/>
    <w:rsid w:val="49CC80D6"/>
    <w:rsid w:val="49EB8BDF"/>
    <w:rsid w:val="4B1792DE"/>
    <w:rsid w:val="4DEFF705"/>
    <w:rsid w:val="4E86C99C"/>
    <w:rsid w:val="4F4A0027"/>
    <w:rsid w:val="512797C7"/>
    <w:rsid w:val="52C36828"/>
    <w:rsid w:val="5373631C"/>
    <w:rsid w:val="539E02BE"/>
    <w:rsid w:val="5408213C"/>
    <w:rsid w:val="542AAF49"/>
    <w:rsid w:val="55E9CE13"/>
    <w:rsid w:val="581119DB"/>
    <w:rsid w:val="5B54BFDD"/>
    <w:rsid w:val="5D2B3CC2"/>
    <w:rsid w:val="5DBAC712"/>
    <w:rsid w:val="5DF679DF"/>
    <w:rsid w:val="607C85C6"/>
    <w:rsid w:val="62069B6B"/>
    <w:rsid w:val="647518DC"/>
    <w:rsid w:val="66D6A7F7"/>
    <w:rsid w:val="681BE0F0"/>
    <w:rsid w:val="6880D53B"/>
    <w:rsid w:val="6A0E48B9"/>
    <w:rsid w:val="6ABA3AA3"/>
    <w:rsid w:val="6B9D238C"/>
    <w:rsid w:val="6D5A1166"/>
    <w:rsid w:val="6D91815F"/>
    <w:rsid w:val="6EE51E73"/>
    <w:rsid w:val="6F2F4C32"/>
    <w:rsid w:val="70A43963"/>
    <w:rsid w:val="71184150"/>
    <w:rsid w:val="717531AC"/>
    <w:rsid w:val="71866C83"/>
    <w:rsid w:val="71E212B1"/>
    <w:rsid w:val="744FE212"/>
    <w:rsid w:val="74690A6F"/>
    <w:rsid w:val="748B3CA6"/>
    <w:rsid w:val="7528906A"/>
    <w:rsid w:val="7B79044E"/>
    <w:rsid w:val="7CE6A22F"/>
    <w:rsid w:val="7D69940E"/>
    <w:rsid w:val="7E3A0C72"/>
    <w:rsid w:val="7EFBC222"/>
    <w:rsid w:val="7FD5DC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C580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608"/>
  </w:style>
  <w:style w:type="paragraph" w:styleId="Heading1">
    <w:name w:val="heading 1"/>
    <w:basedOn w:val="Normal"/>
    <w:next w:val="Normal"/>
    <w:link w:val="Heading1Char"/>
    <w:uiPriority w:val="9"/>
    <w:qFormat/>
    <w:rsid w:val="00B26BE9"/>
    <w:pPr>
      <w:keepNext/>
      <w:keepLines/>
      <w:spacing w:before="240" w:after="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A70B63"/>
    <w:pPr>
      <w:keepNext/>
      <w:keepLines/>
      <w:pBdr>
        <w:bottom w:val="single" w:sz="8" w:space="1" w:color="auto"/>
      </w:pBdr>
      <w:spacing w:before="240" w:after="0"/>
      <w:outlineLvl w:val="1"/>
    </w:pPr>
    <w:rPr>
      <w:rFonts w:ascii="Arial" w:eastAsiaTheme="majorEastAsia" w:hAnsi="Arial" w:cstheme="majorBidi"/>
      <w:b/>
      <w:color w:val="171717" w:themeColor="background2" w:themeShade="1A"/>
      <w:sz w:val="26"/>
      <w:szCs w:val="26"/>
    </w:rPr>
  </w:style>
  <w:style w:type="paragraph" w:styleId="Heading3">
    <w:name w:val="heading 3"/>
    <w:basedOn w:val="Normal"/>
    <w:next w:val="Normal"/>
    <w:link w:val="Heading3Char"/>
    <w:uiPriority w:val="9"/>
    <w:unhideWhenUsed/>
    <w:qFormat/>
    <w:rsid w:val="00A70B63"/>
    <w:pPr>
      <w:keepNext/>
      <w:keepLines/>
      <w:spacing w:before="240" w:after="0"/>
      <w:outlineLvl w:val="2"/>
    </w:pPr>
    <w:rPr>
      <w:rFonts w:ascii="Arial" w:eastAsiaTheme="majorEastAsia" w:hAnsi="Arial" w:cstheme="majorBidi"/>
      <w:b/>
      <w:color w:val="3B3838" w:themeColor="background2" w:themeShade="40"/>
      <w:sz w:val="24"/>
      <w:szCs w:val="24"/>
    </w:rPr>
  </w:style>
  <w:style w:type="paragraph" w:styleId="Heading4">
    <w:name w:val="heading 4"/>
    <w:basedOn w:val="Normal"/>
    <w:next w:val="Normal"/>
    <w:link w:val="Heading4Char"/>
    <w:uiPriority w:val="9"/>
    <w:unhideWhenUsed/>
    <w:qFormat/>
    <w:rsid w:val="005322C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5F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F2A"/>
  </w:style>
  <w:style w:type="paragraph" w:styleId="Footer">
    <w:name w:val="footer"/>
    <w:basedOn w:val="Normal"/>
    <w:link w:val="FooterChar"/>
    <w:uiPriority w:val="99"/>
    <w:unhideWhenUsed/>
    <w:rsid w:val="00A65F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F2A"/>
  </w:style>
  <w:style w:type="character" w:styleId="Hyperlink">
    <w:name w:val="Hyperlink"/>
    <w:basedOn w:val="DefaultParagraphFont"/>
    <w:uiPriority w:val="99"/>
    <w:unhideWhenUsed/>
    <w:rsid w:val="005C7E04"/>
    <w:rPr>
      <w:color w:val="0563C1" w:themeColor="hyperlink"/>
      <w:u w:val="single"/>
    </w:rPr>
  </w:style>
  <w:style w:type="character" w:customStyle="1" w:styleId="Heading1Char">
    <w:name w:val="Heading 1 Char"/>
    <w:basedOn w:val="DefaultParagraphFont"/>
    <w:link w:val="Heading1"/>
    <w:uiPriority w:val="9"/>
    <w:rsid w:val="00B26BE9"/>
    <w:rPr>
      <w:rFonts w:ascii="Arial" w:eastAsiaTheme="majorEastAsia" w:hAnsi="Arial" w:cstheme="majorBidi"/>
      <w:b/>
      <w:color w:val="000000" w:themeColor="text1"/>
      <w:sz w:val="32"/>
      <w:szCs w:val="32"/>
    </w:rPr>
  </w:style>
  <w:style w:type="table" w:styleId="TableGrid">
    <w:name w:val="Table Grid"/>
    <w:basedOn w:val="TableNormal"/>
    <w:uiPriority w:val="39"/>
    <w:rsid w:val="00597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70B63"/>
    <w:rPr>
      <w:rFonts w:ascii="Arial" w:eastAsiaTheme="majorEastAsia" w:hAnsi="Arial" w:cstheme="majorBidi"/>
      <w:b/>
      <w:color w:val="171717" w:themeColor="background2" w:themeShade="1A"/>
      <w:sz w:val="26"/>
      <w:szCs w:val="26"/>
    </w:rPr>
  </w:style>
  <w:style w:type="character" w:customStyle="1" w:styleId="Heading3Char">
    <w:name w:val="Heading 3 Char"/>
    <w:basedOn w:val="DefaultParagraphFont"/>
    <w:link w:val="Heading3"/>
    <w:uiPriority w:val="9"/>
    <w:rsid w:val="00A70B63"/>
    <w:rPr>
      <w:rFonts w:ascii="Arial" w:eastAsiaTheme="majorEastAsia" w:hAnsi="Arial" w:cstheme="majorBidi"/>
      <w:b/>
      <w:color w:val="3B3838" w:themeColor="background2" w:themeShade="40"/>
      <w:sz w:val="24"/>
      <w:szCs w:val="24"/>
    </w:rPr>
  </w:style>
  <w:style w:type="character" w:customStyle="1" w:styleId="Heading4Char">
    <w:name w:val="Heading 4 Char"/>
    <w:basedOn w:val="DefaultParagraphFont"/>
    <w:link w:val="Heading4"/>
    <w:uiPriority w:val="9"/>
    <w:rsid w:val="005322C6"/>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BA3932"/>
    <w:pPr>
      <w:ind w:left="720"/>
      <w:contextualSpacing/>
    </w:pPr>
  </w:style>
  <w:style w:type="character" w:styleId="Strong">
    <w:name w:val="Strong"/>
    <w:basedOn w:val="DefaultParagraphFont"/>
    <w:uiPriority w:val="22"/>
    <w:qFormat/>
    <w:rsid w:val="00C45C97"/>
    <w:rPr>
      <w:b/>
      <w:bCs/>
    </w:rPr>
  </w:style>
  <w:style w:type="character" w:styleId="FollowedHyperlink">
    <w:name w:val="FollowedHyperlink"/>
    <w:basedOn w:val="DefaultParagraphFont"/>
    <w:uiPriority w:val="99"/>
    <w:semiHidden/>
    <w:unhideWhenUsed/>
    <w:rsid w:val="00A67FD6"/>
    <w:rPr>
      <w:color w:val="954F72" w:themeColor="followedHyperlink"/>
      <w:u w:val="single"/>
    </w:rPr>
  </w:style>
  <w:style w:type="paragraph" w:styleId="BalloonText">
    <w:name w:val="Balloon Text"/>
    <w:basedOn w:val="Normal"/>
    <w:link w:val="BalloonTextChar"/>
    <w:uiPriority w:val="99"/>
    <w:semiHidden/>
    <w:unhideWhenUsed/>
    <w:rsid w:val="009546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461F"/>
    <w:rPr>
      <w:rFonts w:ascii="Times New Roman" w:hAnsi="Times New Roman" w:cs="Times New Roman"/>
      <w:sz w:val="18"/>
      <w:szCs w:val="18"/>
    </w:rPr>
  </w:style>
  <w:style w:type="table" w:styleId="GridTable2-Accent1">
    <w:name w:val="Grid Table 2 Accent 1"/>
    <w:basedOn w:val="TableNormal"/>
    <w:uiPriority w:val="47"/>
    <w:rsid w:val="0095461F"/>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3-Accent1">
    <w:name w:val="List Table 3 Accent 1"/>
    <w:basedOn w:val="TableNormal"/>
    <w:uiPriority w:val="48"/>
    <w:rsid w:val="0095461F"/>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styleId="CommentReference">
    <w:name w:val="annotation reference"/>
    <w:basedOn w:val="DefaultParagraphFont"/>
    <w:uiPriority w:val="99"/>
    <w:semiHidden/>
    <w:unhideWhenUsed/>
    <w:rsid w:val="006A7A95"/>
    <w:rPr>
      <w:sz w:val="16"/>
      <w:szCs w:val="16"/>
    </w:rPr>
  </w:style>
  <w:style w:type="paragraph" w:styleId="CommentText">
    <w:name w:val="annotation text"/>
    <w:basedOn w:val="Normal"/>
    <w:link w:val="CommentTextChar"/>
    <w:uiPriority w:val="99"/>
    <w:semiHidden/>
    <w:unhideWhenUsed/>
    <w:rsid w:val="006A7A95"/>
    <w:pPr>
      <w:spacing w:line="240" w:lineRule="auto"/>
    </w:pPr>
    <w:rPr>
      <w:sz w:val="20"/>
      <w:szCs w:val="20"/>
    </w:rPr>
  </w:style>
  <w:style w:type="character" w:customStyle="1" w:styleId="CommentTextChar">
    <w:name w:val="Comment Text Char"/>
    <w:basedOn w:val="DefaultParagraphFont"/>
    <w:link w:val="CommentText"/>
    <w:uiPriority w:val="99"/>
    <w:semiHidden/>
    <w:rsid w:val="006A7A95"/>
    <w:rPr>
      <w:sz w:val="20"/>
      <w:szCs w:val="20"/>
    </w:rPr>
  </w:style>
  <w:style w:type="paragraph" w:styleId="CommentSubject">
    <w:name w:val="annotation subject"/>
    <w:basedOn w:val="CommentText"/>
    <w:next w:val="CommentText"/>
    <w:link w:val="CommentSubjectChar"/>
    <w:uiPriority w:val="99"/>
    <w:semiHidden/>
    <w:unhideWhenUsed/>
    <w:rsid w:val="006A7A95"/>
    <w:rPr>
      <w:b/>
      <w:bCs/>
    </w:rPr>
  </w:style>
  <w:style w:type="character" w:customStyle="1" w:styleId="CommentSubjectChar">
    <w:name w:val="Comment Subject Char"/>
    <w:basedOn w:val="CommentTextChar"/>
    <w:link w:val="CommentSubject"/>
    <w:uiPriority w:val="99"/>
    <w:semiHidden/>
    <w:rsid w:val="006A7A95"/>
    <w:rPr>
      <w:b/>
      <w:bCs/>
      <w:sz w:val="20"/>
      <w:szCs w:val="20"/>
    </w:rPr>
  </w:style>
  <w:style w:type="character" w:customStyle="1" w:styleId="UnresolvedMention1">
    <w:name w:val="Unresolved Mention1"/>
    <w:basedOn w:val="DefaultParagraphFont"/>
    <w:uiPriority w:val="99"/>
    <w:semiHidden/>
    <w:unhideWhenUsed/>
    <w:rsid w:val="005D03FF"/>
    <w:rPr>
      <w:color w:val="605E5C"/>
      <w:shd w:val="clear" w:color="auto" w:fill="E1DFDD"/>
    </w:rPr>
  </w:style>
  <w:style w:type="character" w:styleId="UnresolvedMention">
    <w:name w:val="Unresolved Mention"/>
    <w:basedOn w:val="DefaultParagraphFont"/>
    <w:uiPriority w:val="99"/>
    <w:semiHidden/>
    <w:unhideWhenUsed/>
    <w:rsid w:val="003838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317066">
      <w:bodyDiv w:val="1"/>
      <w:marLeft w:val="0"/>
      <w:marRight w:val="0"/>
      <w:marTop w:val="0"/>
      <w:marBottom w:val="0"/>
      <w:divBdr>
        <w:top w:val="none" w:sz="0" w:space="0" w:color="auto"/>
        <w:left w:val="none" w:sz="0" w:space="0" w:color="auto"/>
        <w:bottom w:val="none" w:sz="0" w:space="0" w:color="auto"/>
        <w:right w:val="none" w:sz="0" w:space="0" w:color="auto"/>
      </w:divBdr>
    </w:div>
    <w:div w:id="211000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icmje.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ucdenver.edu/academics/colleges/PublicHealth/research/centers/CBC/resources/Statistics-Tutorials/Pages/Dataset-Format-Guidelines.aspx"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hyperlink" Target="mailto:cida@ucdenver.edu" TargetMode="External"/><Relationship Id="rId1" Type="http://schemas.openxmlformats.org/officeDocument/2006/relationships/hyperlink" Target="http://cida.ucdenver.ed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irst_x0020_Name xmlns="55dace3e-c5e3-44cc-9f69-8dda8aaf84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2B26194FEC9647A6CA42FBD13A35BB" ma:contentTypeVersion="4" ma:contentTypeDescription="Create a new document." ma:contentTypeScope="" ma:versionID="5ef76bbe0a37890fba0e15aa64817bfe">
  <xsd:schema xmlns:xsd="http://www.w3.org/2001/XMLSchema" xmlns:xs="http://www.w3.org/2001/XMLSchema" xmlns:p="http://schemas.microsoft.com/office/2006/metadata/properties" xmlns:ns2="55dace3e-c5e3-44cc-9f69-8dda8aaf8435" targetNamespace="http://schemas.microsoft.com/office/2006/metadata/properties" ma:root="true" ma:fieldsID="3398e7b5f10bbed9e6acf210ff03d287" ns2:_="">
    <xsd:import namespace="55dace3e-c5e3-44cc-9f69-8dda8aaf8435"/>
    <xsd:element name="properties">
      <xsd:complexType>
        <xsd:sequence>
          <xsd:element name="documentManagement">
            <xsd:complexType>
              <xsd:all>
                <xsd:element ref="ns2:First_x0020_Name" minOccurs="0"/>
                <xsd:element ref="ns2:First_x0020_Name_x003a_Last_x0020_Name" minOccurs="0"/>
                <xsd:element ref="ns2:First_x0020_Name_x003a_Phone" minOccurs="0"/>
                <xsd:element ref="ns2:First_x0020_Name_x003a_Emai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dace3e-c5e3-44cc-9f69-8dda8aaf8435" elementFormDefault="qualified">
    <xsd:import namespace="http://schemas.microsoft.com/office/2006/documentManagement/types"/>
    <xsd:import namespace="http://schemas.microsoft.com/office/infopath/2007/PartnerControls"/>
    <xsd:element name="First_x0020_Name" ma:index="8" nillable="true" ma:displayName="First Name" ma:list="{f61f2c1d-21b7-4a3d-a895-85dbc73064ed}" ma:internalName="First_x0020_Name" ma:showField="First_x0020_Name">
      <xsd:simpleType>
        <xsd:restriction base="dms:Lookup"/>
      </xsd:simpleType>
    </xsd:element>
    <xsd:element name="First_x0020_Name_x003a_Last_x0020_Name" ma:index="9" nillable="true" ma:displayName="First Name:Last Name" ma:list="{f61f2c1d-21b7-4a3d-a895-85dbc73064ed}" ma:internalName="First_x0020_Name_x003a_Last_x0020_Name" ma:readOnly="true" ma:showField="Title" ma:web="11f58195-df03-4f82-a867-d75203af860a">
      <xsd:simpleType>
        <xsd:restriction base="dms:Lookup"/>
      </xsd:simpleType>
    </xsd:element>
    <xsd:element name="First_x0020_Name_x003a_Phone" ma:index="10" nillable="true" ma:displayName="First Name:Phone" ma:list="{f61f2c1d-21b7-4a3d-a895-85dbc73064ed}" ma:internalName="First_x0020_Name_x003a_Phone" ma:readOnly="true" ma:showField="Phone" ma:web="11f58195-df03-4f82-a867-d75203af860a">
      <xsd:simpleType>
        <xsd:restriction base="dms:Lookup"/>
      </xsd:simpleType>
    </xsd:element>
    <xsd:element name="First_x0020_Name_x003a_Email" ma:index="11" nillable="true" ma:displayName="First Name:Email" ma:list="{f61f2c1d-21b7-4a3d-a895-85dbc73064ed}" ma:internalName="First_x0020_Name_x003a_Email" ma:readOnly="true" ma:showField="Email" ma:web="11f58195-df03-4f82-a867-d75203af860a">
      <xsd:simpleType>
        <xsd:restriction base="dms:Lookup"/>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15542-6724-4A23-B3D4-85865AE81BFB}">
  <ds:schemaRefs>
    <ds:schemaRef ds:uri="http://schemas.microsoft.com/office/2006/metadata/properties"/>
    <ds:schemaRef ds:uri="http://schemas.microsoft.com/office/infopath/2007/PartnerControls"/>
    <ds:schemaRef ds:uri="55dace3e-c5e3-44cc-9f69-8dda8aaf8435"/>
  </ds:schemaRefs>
</ds:datastoreItem>
</file>

<file path=customXml/itemProps2.xml><?xml version="1.0" encoding="utf-8"?>
<ds:datastoreItem xmlns:ds="http://schemas.openxmlformats.org/officeDocument/2006/customXml" ds:itemID="{5AC28F30-25C5-40E2-86AC-997E9D14A90B}">
  <ds:schemaRefs>
    <ds:schemaRef ds:uri="http://schemas.microsoft.com/sharepoint/v3/contenttype/forms"/>
  </ds:schemaRefs>
</ds:datastoreItem>
</file>

<file path=customXml/itemProps3.xml><?xml version="1.0" encoding="utf-8"?>
<ds:datastoreItem xmlns:ds="http://schemas.openxmlformats.org/officeDocument/2006/customXml" ds:itemID="{8C27D5F4-0B51-4AD9-A8E4-D3B49DBAEB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dace3e-c5e3-44cc-9f69-8dda8aaf8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3A482D-5E67-482B-8C41-09908A898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34</Words>
  <Characters>9318</Characters>
  <Application>Microsoft Office Word</Application>
  <DocSecurity>0</DocSecurity>
  <Lines>77</Lines>
  <Paragraphs>21</Paragraphs>
  <ScaleCrop>false</ScaleCrop>
  <Company/>
  <LinksUpToDate>false</LinksUpToDate>
  <CharactersWithSpaces>1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statistics Scope of Work</dc:title>
  <dc:subject/>
  <dc:creator/>
  <cp:keywords/>
  <dc:description/>
  <cp:lastModifiedBy/>
  <cp:revision>1</cp:revision>
  <cp:lastPrinted>2019-01-29T03:38:00Z</cp:lastPrinted>
  <dcterms:created xsi:type="dcterms:W3CDTF">2022-08-24T16:51:00Z</dcterms:created>
  <dcterms:modified xsi:type="dcterms:W3CDTF">2022-08-24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2B26194FEC9647A6CA42FBD13A35BB</vt:lpwstr>
  </property>
</Properties>
</file>